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B88FE" w14:textId="5F47BB9C" w:rsidR="00B5723F" w:rsidRPr="00CE75C0" w:rsidRDefault="00B5723F" w:rsidP="00D856F2">
      <w:pPr>
        <w:spacing w:after="240"/>
        <w:ind w:leftChars="-540" w:left="-1134" w:rightChars="-631" w:right="-1325"/>
        <w:rPr>
          <w:rFonts w:ascii="Times New Roman" w:hAnsi="Times New Roman" w:cs="Times New Roman"/>
        </w:rPr>
      </w:pPr>
      <w:r w:rsidRPr="00B5723F">
        <w:rPr>
          <w:rFonts w:ascii="Times New Roman" w:hAnsi="Times New Roman" w:cs="Times New Roman"/>
          <w:b/>
          <w:bCs/>
        </w:rPr>
        <w:t>Table S</w:t>
      </w:r>
      <w:r w:rsidR="00EF173A">
        <w:rPr>
          <w:rFonts w:ascii="Times New Roman" w:hAnsi="Times New Roman" w:cs="Times New Roman"/>
          <w:b/>
          <w:bCs/>
        </w:rPr>
        <w:t>1</w:t>
      </w:r>
      <w:r w:rsidRPr="00B5723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2408A">
        <w:rPr>
          <w:rFonts w:ascii="Times New Roman" w:hAnsi="Times New Roman" w:cs="Times New Roman"/>
        </w:rPr>
        <w:t xml:space="preserve">Baseline characteristics of patients after </w:t>
      </w:r>
      <w:r w:rsidR="00E6626B" w:rsidRPr="00AB6E0C">
        <w:rPr>
          <w:rFonts w:ascii="Times New Roman" w:hAnsi="Times New Roman" w:cs="Times New Roman"/>
        </w:rPr>
        <w:t>propensity score matching</w:t>
      </w:r>
      <w:r w:rsidRPr="00C2408A">
        <w:rPr>
          <w:rFonts w:ascii="Times New Roman" w:hAnsi="Times New Roman" w:cs="Times New Roman"/>
        </w:rPr>
        <w:t>.</w:t>
      </w:r>
    </w:p>
    <w:tbl>
      <w:tblPr>
        <w:tblStyle w:val="a3"/>
        <w:tblW w:w="1034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2126"/>
        <w:gridCol w:w="993"/>
      </w:tblGrid>
      <w:tr w:rsidR="00B5723F" w:rsidRPr="00CE75C0" w14:paraId="39D804DD" w14:textId="77777777" w:rsidTr="00BD06BE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73036E22" w14:textId="77777777" w:rsidR="00B5723F" w:rsidRPr="00E6626B" w:rsidRDefault="00B5723F" w:rsidP="00AB1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26B">
              <w:rPr>
                <w:rFonts w:ascii="Times New Roman" w:hAnsi="Times New Roman" w:cs="Times New Roman" w:hint="eastAsia"/>
                <w:b/>
                <w:bCs/>
              </w:rPr>
              <w:t>Va</w:t>
            </w:r>
            <w:r w:rsidRPr="00E6626B">
              <w:rPr>
                <w:rFonts w:ascii="Times New Roman" w:hAnsi="Times New Roman" w:cs="Times New Roman"/>
                <w:b/>
                <w:bCs/>
              </w:rPr>
              <w:t>riabl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5A503D6" w14:textId="33327F70" w:rsidR="00B5723F" w:rsidRPr="00624AEC" w:rsidRDefault="00B5723F" w:rsidP="00AB1BE8">
            <w:pPr>
              <w:jc w:val="center"/>
              <w:rPr>
                <w:rFonts w:ascii="Times New Roman" w:hAnsi="Times New Roman" w:cs="Times New Roman"/>
              </w:rPr>
            </w:pPr>
            <w:r w:rsidRPr="00624AEC">
              <w:rPr>
                <w:rFonts w:ascii="Times New Roman" w:hAnsi="Times New Roman" w:cs="Times New Roman" w:hint="eastAsia"/>
              </w:rPr>
              <w:t>Overall</w:t>
            </w:r>
            <w:r w:rsidR="00E6626B">
              <w:rPr>
                <w:rFonts w:ascii="Times New Roman" w:hAnsi="Times New Roman" w:cs="Times New Roman"/>
              </w:rPr>
              <w:t xml:space="preserve"> (N=84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121C1" w14:textId="2B194936" w:rsidR="00B5723F" w:rsidRPr="00CE75C0" w:rsidRDefault="00E6626B" w:rsidP="00AB1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d w</w:t>
            </w:r>
            <w:r w:rsidR="00B5723F">
              <w:rPr>
                <w:rFonts w:ascii="Times New Roman" w:hAnsi="Times New Roman" w:cs="Times New Roman"/>
              </w:rPr>
              <w:t xml:space="preserve">ith </w:t>
            </w:r>
            <w:r w:rsidR="00B5723F">
              <w:rPr>
                <w:rFonts w:ascii="Times New Roman" w:hAnsi="Times New Roman" w:cs="Times New Roman" w:hint="eastAsia"/>
              </w:rPr>
              <w:t>beta-blockers</w:t>
            </w:r>
            <w:r>
              <w:rPr>
                <w:rFonts w:ascii="Times New Roman" w:hAnsi="Times New Roman" w:cs="Times New Roman"/>
              </w:rPr>
              <w:t xml:space="preserve"> (N=4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8AA01" w14:textId="3A302FA0" w:rsidR="00B5723F" w:rsidRPr="00CE75C0" w:rsidRDefault="00E6626B" w:rsidP="00AB1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d w</w:t>
            </w:r>
            <w:r w:rsidR="00B5723F" w:rsidRPr="00581E95">
              <w:rPr>
                <w:rFonts w:ascii="Times New Roman" w:hAnsi="Times New Roman" w:cs="Times New Roman"/>
              </w:rPr>
              <w:t xml:space="preserve">ithout </w:t>
            </w:r>
            <w:r w:rsidR="00B5723F">
              <w:rPr>
                <w:rFonts w:ascii="Times New Roman" w:hAnsi="Times New Roman" w:cs="Times New Roman"/>
              </w:rPr>
              <w:t>beta-blockers</w:t>
            </w:r>
            <w:r>
              <w:rPr>
                <w:rFonts w:ascii="Times New Roman" w:hAnsi="Times New Roman" w:cs="Times New Roman"/>
              </w:rPr>
              <w:t xml:space="preserve"> (N=42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EA762" w14:textId="77777777" w:rsidR="00B5723F" w:rsidRPr="00CE75C0" w:rsidRDefault="00B5723F" w:rsidP="00AB1BE8">
            <w:pPr>
              <w:jc w:val="center"/>
              <w:rPr>
                <w:rFonts w:ascii="Times New Roman" w:hAnsi="Times New Roman" w:cs="Times New Roman"/>
              </w:rPr>
            </w:pPr>
            <w:r w:rsidRPr="0080345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5723F" w:rsidRPr="004A2917" w14:paraId="3723D5B0" w14:textId="77777777" w:rsidTr="00BD06BE"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96BA7" w14:textId="77777777" w:rsidR="00B5723F" w:rsidRPr="004A2917" w:rsidRDefault="00B5723F" w:rsidP="00AB1BE8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</w:tr>
      <w:tr w:rsidR="00B5723F" w:rsidRPr="00CE75C0" w14:paraId="3DB7D6DD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C989B1" w14:textId="77777777" w:rsidR="00B5723F" w:rsidRPr="00CE75C0" w:rsidRDefault="00B5723F" w:rsidP="00D856F2">
            <w:pPr>
              <w:ind w:leftChars="83" w:left="174" w:firstLineChars="16" w:firstLine="34"/>
              <w:rPr>
                <w:rFonts w:ascii="Times New Roman" w:hAnsi="Times New Roman" w:cs="Times New Roman"/>
              </w:rPr>
            </w:pPr>
            <w:r w:rsidRPr="00CE75C0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E75C0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43373" w14:textId="0D0583D1" w:rsidR="00B5723F" w:rsidRDefault="00C329B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0 (54.0-7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26AF34" w14:textId="3E1BDC9F" w:rsidR="00B5723F" w:rsidRPr="00CE75C0" w:rsidRDefault="00EF3E7C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0 (54.0-7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C0B13" w14:textId="561FDCFB" w:rsidR="00B5723F" w:rsidRPr="00CE75C0" w:rsidRDefault="00EF3E7C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0 (54.0-7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19FAE" w14:textId="504E70EE" w:rsidR="00B5723F" w:rsidRPr="009E7089" w:rsidRDefault="00EF3E7C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6</w:t>
            </w:r>
          </w:p>
        </w:tc>
      </w:tr>
      <w:tr w:rsidR="00B5723F" w:rsidRPr="00CE75C0" w14:paraId="18F1DC6F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BAB17A" w14:textId="77777777" w:rsidR="00B5723F" w:rsidRPr="00CE75C0" w:rsidRDefault="00B5723F" w:rsidP="00AB1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  <w:r w:rsidRPr="00CE75C0">
              <w:rPr>
                <w:rFonts w:ascii="Times New Roman" w:hAnsi="Times New Roman" w:cs="Times New Roman"/>
              </w:rPr>
              <w:t>Age ≥7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78351" w14:textId="3F410683" w:rsidR="00B5723F" w:rsidRDefault="00DC68F3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 (1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B586C7" w14:textId="3430C624" w:rsidR="00B5723F" w:rsidRPr="00CE75C0" w:rsidRDefault="00DC68F3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1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05DA8" w14:textId="7263B092" w:rsidR="00B5723F" w:rsidRPr="00CE75C0" w:rsidRDefault="00DC68F3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 (2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5B5F2" w14:textId="4E57709F" w:rsidR="00B5723F" w:rsidRPr="009E7089" w:rsidRDefault="00DC68F3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B5723F" w:rsidRPr="00CE75C0" w14:paraId="3F30544E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A247CC" w14:textId="77777777" w:rsidR="00B5723F" w:rsidRPr="00CE75C0" w:rsidRDefault="00B5723F" w:rsidP="00AB1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E75C0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A91CCD" w14:textId="4366E8EA" w:rsidR="00B5723F" w:rsidRDefault="004850B1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6 (79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C2A716" w14:textId="32A4D1DD" w:rsidR="00B5723F" w:rsidRPr="00CE75C0" w:rsidRDefault="004850B1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6 (7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0BCD3" w14:textId="40F8CECC" w:rsidR="00B5723F" w:rsidRPr="00CE75C0" w:rsidRDefault="004850B1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0 (8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A8CF95" w14:textId="559006C3" w:rsidR="00B5723F" w:rsidRPr="009E7089" w:rsidRDefault="004850B1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</w:tr>
      <w:tr w:rsidR="00B5723F" w:rsidRPr="00CE75C0" w14:paraId="667B265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1F119F" w14:textId="77777777" w:rsidR="00B5723F" w:rsidRPr="00CE75C0" w:rsidRDefault="00B5723F" w:rsidP="00AB1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 (kg/m</w:t>
            </w:r>
            <w:r w:rsidRPr="00D42AC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3E013" w14:textId="5EE84DD9" w:rsidR="00B5723F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 (22.0-25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E7EE2D" w14:textId="2C095819" w:rsidR="00B5723F" w:rsidRPr="00CE75C0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 (22.0-2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A913CF" w14:textId="2BBFF4D2" w:rsidR="00B5723F" w:rsidRPr="00CE75C0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 (22.0-2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AF68" w14:textId="1825589B" w:rsidR="00B5723F" w:rsidRPr="009E7089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3</w:t>
            </w:r>
          </w:p>
        </w:tc>
      </w:tr>
      <w:tr w:rsidR="00B5723F" w:rsidRPr="00CE75C0" w14:paraId="063C8374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7B81BF" w14:textId="77777777" w:rsidR="00B5723F" w:rsidRDefault="00B5723F" w:rsidP="00AB1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dy mass index </w:t>
            </w:r>
            <w:r w:rsidRPr="00CE75C0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D4C90" w14:textId="1690F4E8" w:rsidR="00B5723F" w:rsidRDefault="005A59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DEF16D" w14:textId="7E77D118" w:rsidR="00B5723F" w:rsidRPr="00CE75C0" w:rsidRDefault="005A59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0B685" w14:textId="410B3576" w:rsidR="00B5723F" w:rsidRPr="00CE75C0" w:rsidRDefault="005A59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C6D094" w14:textId="05F3BAEC" w:rsidR="00B5723F" w:rsidRPr="009E7089" w:rsidRDefault="005A59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CE75C0" w14:paraId="75A4DCD5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8BA9C5" w14:textId="77777777" w:rsidR="00B5723F" w:rsidRDefault="00B5723F" w:rsidP="00AB1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1C8C">
              <w:rPr>
                <w:rFonts w:ascii="Times New Roman" w:hAnsi="Times New Roman" w:cs="Times New Roman"/>
              </w:rPr>
              <w:t>Time of onset</w:t>
            </w:r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CBFFC" w14:textId="258B2719" w:rsidR="00B5723F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 (5.0-7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5E0316" w14:textId="21132175" w:rsidR="00B5723F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 (5.0-7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922FB" w14:textId="28D1752D" w:rsidR="00B5723F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 (4.0-4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AFD5AA" w14:textId="4C9C24EF" w:rsidR="00B5723F" w:rsidRPr="009E7089" w:rsidRDefault="00DE2B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</w:tr>
      <w:tr w:rsidR="00B5723F" w:rsidRPr="004A2917" w14:paraId="5A566D5D" w14:textId="77777777" w:rsidTr="00BD06BE"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8BDCE" w14:textId="77777777" w:rsidR="00B5723F" w:rsidRPr="004A2917" w:rsidRDefault="00B5723F" w:rsidP="00AB1BE8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4A2917">
              <w:rPr>
                <w:rFonts w:ascii="Times New Roman" w:hAnsi="Times New Roman" w:cs="Times New Roman"/>
                <w:b/>
                <w:bCs/>
              </w:rPr>
              <w:t>isk factors---No, %</w:t>
            </w:r>
          </w:p>
        </w:tc>
      </w:tr>
      <w:tr w:rsidR="00B5723F" w:rsidRPr="00CE75C0" w14:paraId="49253A6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AE6758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F7DA5" w14:textId="4D09E46A" w:rsidR="00B5723F" w:rsidRDefault="00D9380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 (52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442B9D" w14:textId="7802544A" w:rsidR="00B5723F" w:rsidRPr="00CE75C0" w:rsidRDefault="00D9380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 (5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49E57F" w14:textId="265A943F" w:rsidR="00B5723F" w:rsidRPr="00CE75C0" w:rsidRDefault="00D9380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 (5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3391" w14:textId="091522A2" w:rsidR="00B5723F" w:rsidRPr="009E7089" w:rsidRDefault="00D9380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</w:tr>
      <w:tr w:rsidR="00B5723F" w:rsidRPr="00CE75C0" w14:paraId="07CA17A6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3DB358" w14:textId="77777777" w:rsidR="00B5723F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D97167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160678" w14:textId="677869E4" w:rsidR="00B5723F" w:rsidRDefault="00545A32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1 (29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02F8B7" w14:textId="247E2CCC" w:rsidR="00B5723F" w:rsidRPr="00CE75C0" w:rsidRDefault="00545A32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29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C7D7E" w14:textId="4547806A" w:rsidR="00B5723F" w:rsidRPr="00CE75C0" w:rsidRDefault="00545A32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2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370BBD" w14:textId="7E41BB98" w:rsidR="00B5723F" w:rsidRPr="009E7089" w:rsidRDefault="00545A32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CE75C0" w14:paraId="1DF8B4AA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3B8513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yper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CE1CD" w14:textId="73FAA088" w:rsidR="00B5723F" w:rsidRDefault="005F3B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 (18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1F3C48" w14:textId="15791756" w:rsidR="00B5723F" w:rsidRPr="00CE75C0" w:rsidRDefault="005F3B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 (1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586296" w14:textId="02395A9B" w:rsidR="00B5723F" w:rsidRPr="00CE75C0" w:rsidRDefault="005F3B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 (17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AD275" w14:textId="7B2570CE" w:rsidR="00B5723F" w:rsidRPr="009E7089" w:rsidRDefault="005F3BD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2</w:t>
            </w:r>
          </w:p>
        </w:tc>
      </w:tr>
      <w:tr w:rsidR="00B5723F" w:rsidRPr="00CE75C0" w14:paraId="71F8AAD1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379ABF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1D33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388C0C" w14:textId="0E0A2067" w:rsidR="00B5723F" w:rsidRDefault="00FF7264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8 (67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616919" w14:textId="0DAFE7D1" w:rsidR="00B5723F" w:rsidRPr="00CE75C0" w:rsidRDefault="00FF7264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 (6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9BB85" w14:textId="01077FB9" w:rsidR="00B5723F" w:rsidRPr="00CE75C0" w:rsidRDefault="00FF7264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8 (67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6BDC8C" w14:textId="72025772" w:rsidR="00B5723F" w:rsidRPr="009E7089" w:rsidRDefault="00FF7264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9</w:t>
            </w:r>
          </w:p>
        </w:tc>
      </w:tr>
      <w:tr w:rsidR="00B5723F" w:rsidRPr="00CE75C0" w14:paraId="45D78575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BE0A76" w14:textId="77777777" w:rsidR="00B5723F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amily history of C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A4387D" w14:textId="188AB46B" w:rsidR="00B5723F" w:rsidRDefault="001A38F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5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181BB4" w14:textId="368AF791" w:rsidR="00B5723F" w:rsidRPr="00CE75C0" w:rsidRDefault="001A38F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BB1D1" w14:textId="1258204C" w:rsidR="00B5723F" w:rsidRPr="00CE75C0" w:rsidRDefault="001A38F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5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16834" w14:textId="17C49533" w:rsidR="00B5723F" w:rsidRPr="009E7089" w:rsidRDefault="001A38F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</w:t>
            </w:r>
          </w:p>
        </w:tc>
      </w:tr>
      <w:tr w:rsidR="00B5723F" w:rsidRPr="004A2917" w14:paraId="24887A9E" w14:textId="77777777" w:rsidTr="00BD06BE"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7A8ED" w14:textId="77777777" w:rsidR="00B5723F" w:rsidRPr="004A2917" w:rsidRDefault="00B5723F" w:rsidP="00AB1BE8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A2917">
              <w:rPr>
                <w:rFonts w:ascii="Times New Roman" w:hAnsi="Times New Roman" w:cs="Times New Roman"/>
                <w:b/>
                <w:bCs/>
              </w:rPr>
              <w:t>edical history---No, %</w:t>
            </w:r>
          </w:p>
        </w:tc>
      </w:tr>
      <w:tr w:rsidR="00B5723F" w:rsidRPr="00CE75C0" w14:paraId="406D6A38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D4D63E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revious C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2BD001" w14:textId="154950AD" w:rsidR="00B5723F" w:rsidRDefault="006A62E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2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D79B24" w14:textId="4C624876" w:rsidR="00B5723F" w:rsidRPr="00CE75C0" w:rsidRDefault="006A62E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6799AF" w14:textId="3E9B23CE" w:rsidR="00B5723F" w:rsidRPr="00CE75C0" w:rsidRDefault="006A62E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7F8DBE" w14:textId="2EA56F2D" w:rsidR="00B5723F" w:rsidRPr="009E7089" w:rsidRDefault="006A62E6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CE75C0" w14:paraId="5E953B7A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90C906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7CCD7D" w14:textId="6D30B5C6" w:rsidR="00B5723F" w:rsidRDefault="001F51FD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3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E3F3E1" w14:textId="7919ACEC" w:rsidR="00B5723F" w:rsidRPr="00CE75C0" w:rsidRDefault="001F51FD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0FAC72" w14:textId="43C05FD7" w:rsidR="00B5723F" w:rsidRPr="00CE75C0" w:rsidRDefault="001F51FD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7639D" w14:textId="138BB4B1" w:rsidR="00B5723F" w:rsidRPr="009E7089" w:rsidRDefault="001F51FD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CE75C0" w14:paraId="2F762295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178F10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revious stroke or 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82731" w14:textId="5B86A5D4" w:rsidR="00B5723F" w:rsidRDefault="00BB484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9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43620" w14:textId="02CB44DC" w:rsidR="00B5723F" w:rsidRPr="00CE75C0" w:rsidRDefault="00BB484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1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7D53BA" w14:textId="0A6AFFEA" w:rsidR="00B5723F" w:rsidRPr="00CE75C0" w:rsidRDefault="00BB484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01C1D8" w14:textId="35EAE7A0" w:rsidR="00B5723F" w:rsidRPr="009E7089" w:rsidRDefault="00BB484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0</w:t>
            </w:r>
          </w:p>
        </w:tc>
      </w:tr>
      <w:tr w:rsidR="00B5723F" w:rsidRPr="00CE75C0" w14:paraId="3BDC6FE5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1980EC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3D2ED" w14:textId="0BD485AD" w:rsidR="00B5723F" w:rsidRDefault="003221C8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 (5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6F84E0" w14:textId="4924DF0B" w:rsidR="00B5723F" w:rsidRPr="00CE75C0" w:rsidRDefault="003221C8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493063" w14:textId="233B72DC" w:rsidR="00B5723F" w:rsidRPr="00CE75C0" w:rsidRDefault="003221C8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D2037B" w14:textId="7AE3852D" w:rsidR="00B5723F" w:rsidRPr="009E7089" w:rsidRDefault="003221C8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0</w:t>
            </w:r>
          </w:p>
        </w:tc>
      </w:tr>
      <w:tr w:rsidR="00B5723F" w:rsidRPr="00CE75C0" w14:paraId="63961CA0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BD7D0F" w14:textId="77777777" w:rsidR="00B5723F" w:rsidRPr="00CE75C0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ripheral 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736C43" w14:textId="0D8DC3F5" w:rsidR="00B5723F" w:rsidRDefault="00FB243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0D0895" w14:textId="35BBD2A6" w:rsidR="00B5723F" w:rsidRPr="00CE75C0" w:rsidRDefault="00FB243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0EDF1F" w14:textId="6FCF0A01" w:rsidR="00B5723F" w:rsidRPr="00CE75C0" w:rsidRDefault="00FB243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27B6E" w14:textId="0159059D" w:rsidR="00B5723F" w:rsidRPr="009E7089" w:rsidRDefault="00FB2439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CE75C0" w14:paraId="07A7C16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D51506" w14:textId="77777777" w:rsidR="00B5723F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263AF6">
              <w:rPr>
                <w:rFonts w:ascii="Times New Roman" w:hAnsi="Times New Roman" w:cs="Times New Roman"/>
              </w:rPr>
              <w:t>alignant tum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94340F" w14:textId="209BC5FF" w:rsidR="00B5723F" w:rsidRDefault="00B6635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9E1C16" w14:textId="060B857C" w:rsidR="00B5723F" w:rsidRPr="00CE75C0" w:rsidRDefault="00B6635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83C67" w14:textId="75D84024" w:rsidR="00B5723F" w:rsidRPr="00CE75C0" w:rsidRDefault="00B6635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220F09" w14:textId="251707D1" w:rsidR="00B5723F" w:rsidRPr="009E7089" w:rsidRDefault="00B6635E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5723F" w:rsidRPr="004A2917" w14:paraId="651E14EE" w14:textId="77777777" w:rsidTr="00BD06BE"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2A2D8" w14:textId="77777777" w:rsidR="00B5723F" w:rsidRPr="004A2917" w:rsidRDefault="00B5723F" w:rsidP="00AB1BE8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A2917">
              <w:rPr>
                <w:rFonts w:ascii="Times New Roman" w:hAnsi="Times New Roman" w:cs="Times New Roman"/>
                <w:b/>
                <w:bCs/>
              </w:rPr>
              <w:t>yocardial infarction characteristics---No, %</w:t>
            </w:r>
          </w:p>
        </w:tc>
      </w:tr>
      <w:tr w:rsidR="00B5723F" w:rsidRPr="00CE75C0" w14:paraId="4584475E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15CDD8" w14:textId="77777777" w:rsidR="00B5723F" w:rsidRDefault="00B5723F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TE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86BA13" w14:textId="6AA5B3BF" w:rsidR="00B5723F" w:rsidRDefault="008A2E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9D463E" w14:textId="2934F893" w:rsidR="00B5723F" w:rsidRDefault="008A2E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 (6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C7C1D" w14:textId="2F690D09" w:rsidR="00B5723F" w:rsidRDefault="008A2E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 (6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5211DD" w14:textId="14A69E4E" w:rsidR="00B5723F" w:rsidRPr="009E7089" w:rsidRDefault="008A2E0B" w:rsidP="00AB1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</w:tr>
      <w:tr w:rsidR="00C3125B" w:rsidRPr="00CE75C0" w14:paraId="4F55C9A8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260C8F" w14:textId="2CDFE80B" w:rsidR="00C3125B" w:rsidRDefault="00C3125B" w:rsidP="00C3125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2217D">
              <w:rPr>
                <w:rFonts w:ascii="Times New Roman" w:hAnsi="Times New Roman" w:cs="Times New Roman"/>
              </w:rPr>
              <w:t>Anterior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C8F42" w14:textId="30BF9115" w:rsidR="00C3125B" w:rsidRDefault="00696DA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 (1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D0B17D" w14:textId="6795F05D" w:rsidR="00C3125B" w:rsidRDefault="00696DA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1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5F26E" w14:textId="066C7C73" w:rsidR="00C3125B" w:rsidRDefault="00696DA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 (17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266FC" w14:textId="017C755D" w:rsidR="00C3125B" w:rsidRPr="009E7089" w:rsidRDefault="00696DA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</w:tr>
      <w:tr w:rsidR="00C3125B" w:rsidRPr="00CE75C0" w14:paraId="6233DDE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710B1A" w14:textId="24D5A5E5" w:rsidR="00C3125B" w:rsidRDefault="00C3125B" w:rsidP="00C3125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6DD2">
              <w:rPr>
                <w:rFonts w:ascii="Times New Roman" w:eastAsia="等线" w:hAnsi="Times New Roman" w:cs="Times New Roman"/>
                <w:color w:val="000000"/>
                <w:szCs w:val="21"/>
              </w:rPr>
              <w:t>Inferior/ Posterior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C3B033" w14:textId="1F861E5F" w:rsidR="00C3125B" w:rsidRDefault="00330CF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1 (43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4B6081" w14:textId="17724AC8" w:rsidR="00C3125B" w:rsidRDefault="00330CF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 (43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C215C0" w14:textId="210B7A3C" w:rsidR="00C3125B" w:rsidRDefault="00330CF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 (4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C914E7" w14:textId="56BC6776" w:rsidR="00C3125B" w:rsidRPr="009E7089" w:rsidRDefault="00330CF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C3125B" w:rsidRPr="00CE75C0" w14:paraId="4CDDBF0B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05B638" w14:textId="79D166EC" w:rsidR="00C3125B" w:rsidRDefault="00C3125B" w:rsidP="00C3125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6DD2">
              <w:rPr>
                <w:rFonts w:ascii="Times New Roman" w:eastAsia="等线" w:hAnsi="Times New Roman" w:cs="Times New Roman"/>
                <w:color w:val="000000"/>
                <w:szCs w:val="21"/>
              </w:rPr>
              <w:t>Other sites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C6E9D" w14:textId="6C82E02F" w:rsidR="00C3125B" w:rsidRDefault="0010481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10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9C6901" w14:textId="6DCFB2F1" w:rsidR="00C3125B" w:rsidRDefault="0010481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1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7541BF" w14:textId="282CFA32" w:rsidR="00C3125B" w:rsidRDefault="0010481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9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683C4A" w14:textId="17C899CA" w:rsidR="00C3125B" w:rsidRPr="009E7089" w:rsidRDefault="0010481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6</w:t>
            </w:r>
          </w:p>
        </w:tc>
      </w:tr>
      <w:tr w:rsidR="00C3125B" w:rsidRPr="00CE75C0" w14:paraId="5B0A437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1BA039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Killip class </w:t>
            </w:r>
            <w:r w:rsidRPr="00CE75C0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DE8620" w14:textId="356D9813" w:rsidR="00C3125B" w:rsidRDefault="00995EE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CC1DD0" w14:textId="7DB428D2" w:rsidR="00C3125B" w:rsidRDefault="00995EE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A0AA81" w14:textId="78A9ECB7" w:rsidR="00C3125B" w:rsidRDefault="00995EE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 (1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9C6BD" w14:textId="23D0DFFE" w:rsidR="00C3125B" w:rsidRPr="009E7089" w:rsidRDefault="00995EE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</w:tr>
      <w:tr w:rsidR="00C3125B" w:rsidRPr="00CE75C0" w14:paraId="17FAB90D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CBCB95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oronary angiograp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4DDD4F" w14:textId="40F03F06" w:rsidR="00C3125B" w:rsidRDefault="00511AE5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4 (92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2FF2CB" w14:textId="39D85137" w:rsidR="00C3125B" w:rsidRDefault="00511AE5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0 (9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824072" w14:textId="63C6BC48" w:rsidR="00C3125B" w:rsidRDefault="00511AE5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4 (9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EF2211" w14:textId="21089710" w:rsidR="00C3125B" w:rsidRPr="009E7089" w:rsidRDefault="00511AE5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7</w:t>
            </w:r>
          </w:p>
        </w:tc>
      </w:tr>
      <w:tr w:rsidR="00C3125B" w:rsidRPr="00CE75C0" w14:paraId="7AE2FA0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99D728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hrombolytic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DFCC30" w14:textId="7FFCC8B7" w:rsidR="00C3125B" w:rsidRDefault="008A59D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2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A8F8D1" w14:textId="2D3D0874" w:rsidR="00C3125B" w:rsidRDefault="008A59D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5E70A6" w14:textId="2939DEA8" w:rsidR="00C3125B" w:rsidRDefault="008A59D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145A8E" w14:textId="38286219" w:rsidR="00C3125B" w:rsidRPr="009E7089" w:rsidRDefault="008A59D0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125B" w:rsidRPr="00CE75C0" w14:paraId="4F21E4B6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9E2BD0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TCA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3CBF6" w14:textId="100B9C6B" w:rsidR="00C3125B" w:rsidRDefault="00D81CA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3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B490E1" w14:textId="43B577C8" w:rsidR="00C3125B" w:rsidRDefault="00D81CA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6F2F6" w14:textId="2F574422" w:rsidR="00C3125B" w:rsidRDefault="00D81CA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439E6F" w14:textId="71778326" w:rsidR="00C3125B" w:rsidRPr="009E7089" w:rsidRDefault="00D81CA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125B" w:rsidRPr="00CE75C0" w14:paraId="3E77C399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4FF288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CI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183222" w14:textId="6392A2B0" w:rsidR="00C3125B" w:rsidRDefault="00465D7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2 (72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481D51" w14:textId="63934A6D" w:rsidR="00C3125B" w:rsidRDefault="00465D7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 (7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97389" w14:textId="649E8498" w:rsidR="00C3125B" w:rsidRDefault="00465D7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 (7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210B6" w14:textId="42D60E6A" w:rsidR="00C3125B" w:rsidRPr="009E7089" w:rsidRDefault="00465D7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9</w:t>
            </w:r>
          </w:p>
        </w:tc>
      </w:tr>
      <w:tr w:rsidR="00C3125B" w:rsidRPr="00CE75C0" w14:paraId="71AF720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97A83E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-PCI </w:t>
            </w:r>
            <w:r>
              <w:rPr>
                <w:rFonts w:ascii="Times New Roman" w:hAnsi="Times New Roman" w:cs="Times New Roman" w:hint="eastAsia"/>
              </w:rPr>
              <w:t>within</w:t>
            </w:r>
            <w:r>
              <w:rPr>
                <w:rFonts w:ascii="Times New Roman" w:hAnsi="Times New Roman" w:cs="Times New Roman"/>
              </w:rPr>
              <w:t xml:space="preserve"> 72</w:t>
            </w: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E0CF8" w14:textId="1F2844B5" w:rsidR="00C3125B" w:rsidRDefault="0023071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 (51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E453A4" w14:textId="47EB2559" w:rsidR="00C3125B" w:rsidRDefault="0023071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 (5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69BAB5" w14:textId="27530BE4" w:rsidR="00C3125B" w:rsidRDefault="0023071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 (5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C7C76" w14:textId="1D7C6EF7" w:rsidR="00C3125B" w:rsidRPr="009E7089" w:rsidRDefault="0023071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1</w:t>
            </w:r>
          </w:p>
        </w:tc>
      </w:tr>
      <w:tr w:rsidR="00C3125B" w:rsidRPr="00CE75C0" w14:paraId="5C3A3E0E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B5D14D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-</w:t>
            </w:r>
            <w:r w:rsidRPr="00DF627F">
              <w:rPr>
                <w:rFonts w:ascii="Times New Roman" w:hAnsi="Times New Roman" w:cs="Times New Roman"/>
              </w:rPr>
              <w:t>Other P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B6CAF" w14:textId="31A3C3F8" w:rsidR="00C3125B" w:rsidRDefault="00E86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 (2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F55D33" w14:textId="06FBCF93" w:rsidR="00C3125B" w:rsidRDefault="00E86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 (2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54F62" w14:textId="0AF0996E" w:rsidR="00C3125B" w:rsidRDefault="00E86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2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C344FC" w14:textId="4F5053B4" w:rsidR="00C3125B" w:rsidRPr="009E7089" w:rsidRDefault="00E86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</w:tr>
      <w:tr w:rsidR="00C3125B" w:rsidRPr="00CE75C0" w14:paraId="312AC311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6B7601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AB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AD2D0" w14:textId="055F9626" w:rsidR="00C3125B" w:rsidRDefault="00E60B6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65639" w14:textId="47417E00" w:rsidR="00C3125B" w:rsidRDefault="00E60B6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68852" w14:textId="1E2DA583" w:rsidR="00C3125B" w:rsidRDefault="00E60B6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893CC" w14:textId="6A7DBC46" w:rsidR="00C3125B" w:rsidRPr="009E7089" w:rsidRDefault="00E60B6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125B" w:rsidRPr="00CE75C0" w14:paraId="1376F13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8A215E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5787">
              <w:rPr>
                <w:rFonts w:ascii="Times New Roman" w:hAnsi="Times New Roman" w:cs="Times New Roman"/>
              </w:rPr>
              <w:t>Timely reperfusion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2EE3D8" w14:textId="6044147C" w:rsidR="00C3125B" w:rsidRDefault="003E5C6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 (32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E7C75C" w14:textId="3FE583AF" w:rsidR="00C3125B" w:rsidRDefault="003E5C6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 (3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D7F1DC" w14:textId="06937499" w:rsidR="00C3125B" w:rsidRDefault="003E5C6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 (3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664BCD" w14:textId="4A460C14" w:rsidR="00C3125B" w:rsidRPr="009E7089" w:rsidRDefault="003E5C6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7</w:t>
            </w:r>
          </w:p>
        </w:tc>
      </w:tr>
      <w:tr w:rsidR="00C3125B" w:rsidRPr="00CE75C0" w14:paraId="33FC7DC4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1144B7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627F">
              <w:rPr>
                <w:rFonts w:ascii="Times New Roman" w:hAnsi="Times New Roman" w:cs="Times New Roman"/>
              </w:rPr>
              <w:t>Total revascular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8609FC" w14:textId="0AE224A3" w:rsidR="00C3125B" w:rsidRDefault="00CF160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6 (7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39B26F" w14:textId="72F98142" w:rsidR="00C3125B" w:rsidRDefault="00CF160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 (7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F1468" w14:textId="714772D1" w:rsidR="00C3125B" w:rsidRDefault="00CF160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 (74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EA995" w14:textId="2E1AA3FF" w:rsidR="00C3125B" w:rsidRPr="009E7089" w:rsidRDefault="00CF160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7</w:t>
            </w:r>
          </w:p>
        </w:tc>
      </w:tr>
      <w:tr w:rsidR="00C3125B" w:rsidRPr="004A2917" w14:paraId="36D5FA89" w14:textId="77777777" w:rsidTr="00BD06BE"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18A5D" w14:textId="77777777" w:rsidR="00C3125B" w:rsidRPr="004A2917" w:rsidRDefault="00C3125B" w:rsidP="00C3125B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4A2917">
              <w:rPr>
                <w:rFonts w:ascii="Times New Roman" w:hAnsi="Times New Roman" w:cs="Times New Roman"/>
                <w:b/>
                <w:bCs/>
              </w:rPr>
              <w:t>resenting characteristics</w:t>
            </w:r>
          </w:p>
        </w:tc>
      </w:tr>
      <w:tr w:rsidR="00C3125B" w:rsidRPr="00CE75C0" w14:paraId="6C7D594F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F93136" w14:textId="6D57FA1C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dmission </w:t>
            </w:r>
            <w:r w:rsidR="00CA1FE8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beats/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1BD7B" w14:textId="0E3CA581" w:rsidR="00C3125B" w:rsidRDefault="0038658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 (62.0-8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2F01DC" w14:textId="6085D78A" w:rsidR="00C3125B" w:rsidRPr="00CE75C0" w:rsidRDefault="0038658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0 (64.0-8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67173B" w14:textId="3416E932" w:rsidR="00C3125B" w:rsidRPr="00CE75C0" w:rsidRDefault="0038658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 (61.0-8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3291E" w14:textId="0B8E4A29" w:rsidR="00C3125B" w:rsidRPr="009E7089" w:rsidRDefault="0038658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</w:tr>
      <w:tr w:rsidR="00C3125B" w:rsidRPr="00CE75C0" w14:paraId="307E8748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D81DBE" w14:textId="77777777" w:rsidR="00C3125B" w:rsidRPr="00D25FC0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eart rate &gt; 110 beats/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F9C72F" w14:textId="07630A3A" w:rsidR="00C3125B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5B22A7" w14:textId="5D719F20" w:rsidR="00C3125B" w:rsidRPr="00CE75C0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D2C92" w14:textId="0EECDAB7" w:rsidR="00C3125B" w:rsidRPr="00CE75C0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3B6F4" w14:textId="1D5AAA8F" w:rsidR="00C3125B" w:rsidRPr="009E7089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C3125B" w:rsidRPr="00CE75C0" w14:paraId="10E5C802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18AA6E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dmission SBP (mm 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4EE633" w14:textId="6FE549CA" w:rsidR="00C3125B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.0 (108.0-14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E1FAC3" w14:textId="0645E8BF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.0 (108.0-1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5DCDB8" w14:textId="760F5A2E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.5 (108.0-14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A9B086" w14:textId="3FEBA7F1" w:rsidR="00C3125B" w:rsidRPr="009E7089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</w:tr>
      <w:tr w:rsidR="00C3125B" w:rsidRPr="00CE75C0" w14:paraId="528240B4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369CD9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dmission SBP &lt; 90 mm 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2C2827" w14:textId="19E93117" w:rsidR="00C3125B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4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0D574E" w14:textId="1ABF43A0" w:rsidR="00C3125B" w:rsidRPr="00CE75C0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B1DFC" w14:textId="56346C4C" w:rsidR="00C3125B" w:rsidRPr="00CE75C0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A0D70" w14:textId="18AA6692" w:rsidR="00C3125B" w:rsidRPr="009E7089" w:rsidRDefault="00EF220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</w:tc>
      </w:tr>
      <w:tr w:rsidR="00C3125B" w:rsidRPr="00CE75C0" w14:paraId="270CD102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F90A03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Admission DBP (mm 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020004" w14:textId="3321425B" w:rsidR="00C3125B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0 (64.3-8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C754A5" w14:textId="21C6CDD6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 (64.5-8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072AD1" w14:textId="763CC38A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0 (64.5-8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2448E" w14:textId="4CE4C358" w:rsidR="00C3125B" w:rsidRPr="009E7089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</w:tr>
      <w:tr w:rsidR="00C3125B" w:rsidRPr="00CE75C0" w14:paraId="379B90AB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BAEFE7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ak CK-MB (u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9230E8" w14:textId="2E8432B9" w:rsidR="00C3125B" w:rsidRPr="00494518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 (3.5-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6B12C4" w14:textId="5A43C692" w:rsidR="00C3125B" w:rsidRPr="00BC63F6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 (3.5-4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BBC4FE" w14:textId="33E4CF57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 (3.5-4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810B4D" w14:textId="094EE073" w:rsidR="00C3125B" w:rsidRPr="009E7089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7</w:t>
            </w:r>
          </w:p>
        </w:tc>
      </w:tr>
      <w:tr w:rsidR="00C3125B" w:rsidRPr="00CE75C0" w14:paraId="765A4FFD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09C829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ak troponin-I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0B725" w14:textId="2DBA96CC" w:rsidR="00C3125B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 (0.25-6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8ECFA5" w14:textId="787845BA" w:rsidR="00C3125B" w:rsidRPr="00BC63F6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 (0.23-5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C0D88A" w14:textId="76967330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 (0.26-6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3FF9AE" w14:textId="5DF93BE2" w:rsidR="00C3125B" w:rsidRPr="009E7089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</w:t>
            </w:r>
          </w:p>
        </w:tc>
      </w:tr>
      <w:tr w:rsidR="00C3125B" w:rsidRPr="00CE75C0" w14:paraId="5D9B1A18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BB9D91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bA1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987282" w14:textId="3BA51102" w:rsidR="00C3125B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 (5.8-6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6DACDD" w14:textId="3641DFC5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 (5.8-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D5747" w14:textId="54149AB9" w:rsidR="00C3125B" w:rsidRPr="00CE75C0" w:rsidRDefault="00081A9C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 (5.8-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A1317" w14:textId="43B3450D" w:rsidR="00C3125B" w:rsidRPr="009E7089" w:rsidRDefault="00073B43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4</w:t>
            </w:r>
          </w:p>
        </w:tc>
      </w:tr>
      <w:tr w:rsidR="00C3125B" w:rsidRPr="00CE75C0" w14:paraId="4A66346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44E22A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lood urea nitrogen (mmol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517C2" w14:textId="2931042D" w:rsidR="00C3125B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 (4.6-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8D57A7" w14:textId="60B822A6" w:rsidR="00C3125B" w:rsidRPr="00CE75C0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 (4.7-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6863E9" w14:textId="3200FD87" w:rsidR="00C3125B" w:rsidRPr="00CE75C0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 (4.6-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CD84A3" w14:textId="088760B9" w:rsidR="00C3125B" w:rsidRPr="009E7089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</w:tr>
      <w:tr w:rsidR="00C3125B" w:rsidRPr="00CE75C0" w14:paraId="588B8CE7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F493A7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reatinine (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D157C4" w14:textId="174C923F" w:rsidR="00C3125B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 (65.0-8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20DBD7" w14:textId="016BA155" w:rsidR="00C3125B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 (64.0-8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9E6E37" w14:textId="09011536" w:rsidR="00C3125B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 (66.0-8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72D24" w14:textId="43961A9D" w:rsidR="00C3125B" w:rsidRPr="009E7089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</w:t>
            </w:r>
          </w:p>
        </w:tc>
      </w:tr>
      <w:tr w:rsidR="00C3125B" w:rsidRPr="00CE75C0" w14:paraId="47AED7A3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A9570D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GFR (mL/min/1.73m</w:t>
            </w:r>
            <w:r w:rsidRPr="00524B0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D8576" w14:textId="6C3D71DE" w:rsidR="00C3125B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9 (75.8-103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75BD88" w14:textId="61539403" w:rsidR="00C3125B" w:rsidRPr="00CE75C0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8 (76.8-10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4F70D" w14:textId="692E144A" w:rsidR="00C3125B" w:rsidRPr="00CE75C0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9 (74.4-10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69640" w14:textId="3F9FF6D5" w:rsidR="00C3125B" w:rsidRPr="009E7089" w:rsidRDefault="00130F46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2</w:t>
            </w:r>
          </w:p>
        </w:tc>
      </w:tr>
      <w:tr w:rsidR="00C3125B" w:rsidRPr="00CE75C0" w14:paraId="5CBF3824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935F82" w14:textId="77777777" w:rsidR="00C3125B" w:rsidRPr="00CE75C0" w:rsidRDefault="00C3125B" w:rsidP="00C3125B">
            <w:pPr>
              <w:rPr>
                <w:rFonts w:ascii="Times New Roman" w:hAnsi="Times New Roman" w:cs="Times New Roman"/>
              </w:rPr>
            </w:pPr>
            <w:r w:rsidRPr="00CE75C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GFR &lt; 60 mL/min/1.73m</w:t>
            </w:r>
            <w:r w:rsidRPr="00524B0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C3C928" w14:textId="6CEECBDF" w:rsidR="00C3125B" w:rsidRDefault="00711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08CF96" w14:textId="2989BAE0" w:rsidR="00C3125B" w:rsidRPr="00CE75C0" w:rsidRDefault="00711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106EFC" w14:textId="095A4CAA" w:rsidR="00C3125B" w:rsidRPr="00CE75C0" w:rsidRDefault="00711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1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7E6396" w14:textId="5A8FD4DD" w:rsidR="00C3125B" w:rsidRPr="009E7089" w:rsidRDefault="00711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</w:tr>
      <w:tr w:rsidR="00C3125B" w:rsidRPr="00CE75C0" w14:paraId="71D738C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D992AD" w14:textId="1A5DBCE4" w:rsidR="00C3125B" w:rsidRPr="00CE75C0" w:rsidRDefault="00C3125B" w:rsidP="00C3125B">
            <w:pPr>
              <w:rPr>
                <w:rFonts w:ascii="Times New Roman" w:hAnsi="Times New Roman" w:cs="Times New Roman"/>
              </w:rPr>
            </w:pPr>
            <w:r w:rsidRPr="00CE75C0">
              <w:rPr>
                <w:rFonts w:ascii="Times New Roman" w:hAnsi="Times New Roman" w:cs="Times New Roman"/>
              </w:rPr>
              <w:t xml:space="preserve">  </w:t>
            </w:r>
            <w:r w:rsidR="003B12AB">
              <w:rPr>
                <w:rFonts w:ascii="Times New Roman" w:hAnsi="Times New Roman" w:cs="Times New Roman"/>
              </w:rPr>
              <w:t>LDL-c</w:t>
            </w:r>
            <w:r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DCC25F" w14:textId="05BCF5C1" w:rsidR="00C3125B" w:rsidRDefault="00C2448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 (2.08-3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19BA50" w14:textId="3F5D4BAA" w:rsidR="00C3125B" w:rsidRPr="00CE75C0" w:rsidRDefault="00C2448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 (2.13-3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D5604" w14:textId="3EA0CCE7" w:rsidR="00C3125B" w:rsidRPr="00CE75C0" w:rsidRDefault="00C2448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6 (2.07-3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A9D82E" w14:textId="2CC032AE" w:rsidR="00C3125B" w:rsidRPr="009E7089" w:rsidRDefault="00C2448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8</w:t>
            </w:r>
          </w:p>
        </w:tc>
      </w:tr>
      <w:tr w:rsidR="00C3125B" w:rsidRPr="00CE75C0" w14:paraId="2266446F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AACD03" w14:textId="77777777" w:rsidR="00C3125B" w:rsidRPr="00CE75C0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7E34C" w14:textId="11D19A10" w:rsidR="00C3125B" w:rsidRDefault="00C24481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 (56.0-6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27DA70" w14:textId="79B336CF" w:rsidR="00C3125B" w:rsidRDefault="005A62A2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 (56.0-6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F3D008" w14:textId="4A79937B" w:rsidR="00C3125B" w:rsidRDefault="005A62A2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 (56.0-6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0987A" w14:textId="20945B79" w:rsidR="00C3125B" w:rsidRPr="009E7089" w:rsidRDefault="005A62A2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9</w:t>
            </w:r>
          </w:p>
        </w:tc>
      </w:tr>
      <w:tr w:rsidR="00C3125B" w:rsidRPr="00CE75C0" w14:paraId="7FD4ACFC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2CBFF6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ardiac aneury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CD0F0B" w14:textId="0A9B48EF" w:rsidR="00C3125B" w:rsidRDefault="0018110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C6E832" w14:textId="4CFC7729" w:rsidR="00C3125B" w:rsidRDefault="0018110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C69FC7" w14:textId="5ECC8684" w:rsidR="00C3125B" w:rsidRDefault="0018110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EC786B" w14:textId="78C0E497" w:rsidR="00C3125B" w:rsidRPr="009E7089" w:rsidRDefault="00181109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125B" w:rsidRPr="004A2917" w14:paraId="38A09039" w14:textId="77777777" w:rsidTr="00BD06BE"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D332A" w14:textId="77777777" w:rsidR="00C3125B" w:rsidRPr="004A2917" w:rsidRDefault="00C3125B" w:rsidP="00C3125B">
            <w:pPr>
              <w:rPr>
                <w:rFonts w:ascii="Times New Roman" w:hAnsi="Times New Roman" w:cs="Times New Roman"/>
                <w:b/>
                <w:bCs/>
              </w:rPr>
            </w:pPr>
            <w:r w:rsidRPr="004A2917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4A2917">
              <w:rPr>
                <w:rFonts w:ascii="Times New Roman" w:hAnsi="Times New Roman" w:cs="Times New Roman"/>
                <w:b/>
                <w:bCs/>
              </w:rPr>
              <w:t>oncomitant medication---No, %</w:t>
            </w:r>
          </w:p>
        </w:tc>
      </w:tr>
      <w:tr w:rsidR="00C3125B" w:rsidRPr="00CE75C0" w14:paraId="789EE9A9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C9BCDE" w14:textId="77777777" w:rsidR="00C3125B" w:rsidRPr="00CE75C0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1F10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5F422E" w14:textId="48CAE5EC" w:rsidR="00C3125B" w:rsidRDefault="00FB501F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2 (91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A94AA" w14:textId="49CA5F2E" w:rsidR="00C3125B" w:rsidRDefault="00FB501F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5 (9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A5FFD8" w14:textId="0165EB2F" w:rsidR="00C3125B" w:rsidRDefault="00FB501F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7 (9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4E33F" w14:textId="11C7FBE5" w:rsidR="00C3125B" w:rsidRPr="009E7089" w:rsidRDefault="00FB501F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</w:tr>
      <w:tr w:rsidR="00C3125B" w:rsidRPr="00CE75C0" w14:paraId="1734DCFA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76E951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lopidogrel/ Ticagrel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171B7" w14:textId="2057C0B0" w:rsidR="00C3125B" w:rsidRDefault="002A4DF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3 (97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D4302D" w14:textId="23483E95" w:rsidR="00C3125B" w:rsidRDefault="002A4DF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0 (9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91F1E" w14:textId="7E0C99FA" w:rsidR="00C3125B" w:rsidRDefault="002A4DF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3 (97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3B839C" w14:textId="39112A91" w:rsidR="00C3125B" w:rsidRPr="009E7089" w:rsidRDefault="002A4DFD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</w:tr>
      <w:tr w:rsidR="0098575B" w:rsidRPr="00CE75C0" w14:paraId="2B8C137D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BE3828" w14:textId="69659323" w:rsidR="0098575B" w:rsidRDefault="009857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A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7D09A2" w14:textId="63003F9B" w:rsidR="0098575B" w:rsidRDefault="00D65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3 (88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E7610C" w14:textId="4DB4339F" w:rsidR="0098575B" w:rsidRDefault="00D65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4 (8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82D0FE" w14:textId="0FA34E7D" w:rsidR="0098575B" w:rsidRDefault="00D65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9 (89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86CA1" w14:textId="0AB9BB80" w:rsidR="0098575B" w:rsidRPr="009E7089" w:rsidRDefault="00D65014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3</w:t>
            </w:r>
          </w:p>
        </w:tc>
      </w:tr>
      <w:tr w:rsidR="00C3125B" w:rsidRPr="00CE75C0" w14:paraId="51713286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CB3A64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8BDF2D" w14:textId="757D34BF" w:rsidR="00C3125B" w:rsidRDefault="005855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5 (98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FD9AD0" w14:textId="0ACF508F" w:rsidR="00C3125B" w:rsidRDefault="005855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8 (9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28F2C1" w14:textId="366621B1" w:rsidR="00C3125B" w:rsidRDefault="005855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7 (9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5C41C" w14:textId="4F913DB2" w:rsidR="00C3125B" w:rsidRPr="009E7089" w:rsidRDefault="005855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125B" w:rsidRPr="00CE75C0" w14:paraId="4228ECF0" w14:textId="77777777" w:rsidTr="00BD06B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AC1C09" w14:textId="77777777" w:rsidR="00C3125B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CEI/ ARB/ AR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BC91E9" w14:textId="7AF817DF" w:rsidR="00C3125B" w:rsidRDefault="00836A1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3 (58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66F3B" w14:textId="0E2F7F7F" w:rsidR="00C3125B" w:rsidRDefault="00836A1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 (58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563799" w14:textId="3BABFBD0" w:rsidR="00C3125B" w:rsidRDefault="00836A1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 (57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9FCA84" w14:textId="5462536F" w:rsidR="00C3125B" w:rsidRPr="009E7089" w:rsidRDefault="00836A1A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</w:tr>
      <w:tr w:rsidR="00C3125B" w:rsidRPr="00CE75C0" w14:paraId="7BEDD1D9" w14:textId="77777777" w:rsidTr="00BD06B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69BDD" w14:textId="77777777" w:rsidR="00C3125B" w:rsidRPr="00CE75C0" w:rsidRDefault="00C3125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ral anticoagul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3D9B" w14:textId="72350DC2" w:rsidR="00C3125B" w:rsidRDefault="00327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2.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658B8" w14:textId="103A94D0" w:rsidR="00C3125B" w:rsidRDefault="00327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67CF6" w14:textId="2BA69D12" w:rsidR="00C3125B" w:rsidRDefault="00327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.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4B559" w14:textId="3085C6C9" w:rsidR="00C3125B" w:rsidRPr="009E7089" w:rsidRDefault="0032742B" w:rsidP="00C31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6DC19636" w14:textId="4617EC5B" w:rsidR="007E44F8" w:rsidRDefault="00B5723F" w:rsidP="00D856F2">
      <w:pPr>
        <w:spacing w:before="240"/>
        <w:ind w:leftChars="-540" w:left="-1134" w:rightChars="-429" w:right="-901" w:firstLineChars="100" w:firstLine="210"/>
        <w:rPr>
          <w:rFonts w:ascii="Times New Roman" w:hAnsi="Times New Roman" w:cs="Times New Roman"/>
        </w:rPr>
      </w:pPr>
      <w:r w:rsidRPr="00DD06FE">
        <w:rPr>
          <w:rFonts w:ascii="Times New Roman" w:hAnsi="Times New Roman" w:cs="Times New Roman"/>
        </w:rPr>
        <w:t xml:space="preserve">Abbreviations: CAD, coronary atherosclerotic heart disease; TIA, Transient Ischemic Attacks; STEMI, ST-segment elevation myocardial infarction; MI, Myocardial infarction; PTCA, </w:t>
      </w:r>
      <w:r w:rsidR="00162C34">
        <w:rPr>
          <w:rFonts w:ascii="Times New Roman" w:hAnsi="Times New Roman" w:cs="Times New Roman"/>
        </w:rPr>
        <w:t>p</w:t>
      </w:r>
      <w:r w:rsidRPr="00DD06FE">
        <w:rPr>
          <w:rFonts w:ascii="Times New Roman" w:hAnsi="Times New Roman" w:cs="Times New Roman"/>
        </w:rPr>
        <w:t xml:space="preserve">ercutaneous transluminal coronary angioplasty; PCI, percutaneous coronary intervention; </w:t>
      </w:r>
      <w:r>
        <w:rPr>
          <w:rFonts w:ascii="Times New Roman" w:hAnsi="Times New Roman" w:cs="Times New Roman"/>
        </w:rPr>
        <w:t xml:space="preserve">CABG, </w:t>
      </w:r>
      <w:r w:rsidRPr="00D6143C">
        <w:rPr>
          <w:rFonts w:ascii="Times New Roman" w:hAnsi="Times New Roman" w:cs="Times New Roman"/>
        </w:rPr>
        <w:t>Coronary Artery Bypass Grafting</w:t>
      </w:r>
      <w:r>
        <w:rPr>
          <w:rFonts w:ascii="Times New Roman" w:hAnsi="Times New Roman" w:cs="Times New Roman"/>
        </w:rPr>
        <w:t xml:space="preserve">; </w:t>
      </w:r>
      <w:r w:rsidRPr="00DD06FE">
        <w:rPr>
          <w:rFonts w:ascii="Times New Roman" w:hAnsi="Times New Roman" w:cs="Times New Roman"/>
        </w:rPr>
        <w:t xml:space="preserve">SBP, systolic blood pressure; DBP, diastolic blood pressure; CK-MB, creatine kinase isoenzyme MB; eGFR, estimated glomerular filtration rate; </w:t>
      </w:r>
      <w:r w:rsidR="00490541">
        <w:rPr>
          <w:rFonts w:ascii="Times New Roman" w:hAnsi="Times New Roman" w:cs="Times New Roman"/>
        </w:rPr>
        <w:t xml:space="preserve">LDL, low-density lipoprotein; </w:t>
      </w:r>
      <w:r w:rsidRPr="00DD06FE">
        <w:rPr>
          <w:rFonts w:ascii="Times New Roman" w:hAnsi="Times New Roman" w:cs="Times New Roman"/>
        </w:rPr>
        <w:t xml:space="preserve">LVEF, Left ventricular ejection fraction; DAPT, </w:t>
      </w:r>
      <w:r w:rsidR="00162C3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ual</w:t>
      </w:r>
      <w:r w:rsidRPr="00DD06FE">
        <w:rPr>
          <w:rFonts w:ascii="Times New Roman" w:hAnsi="Times New Roman" w:cs="Times New Roman"/>
        </w:rPr>
        <w:t xml:space="preserve"> antiplatelet</w:t>
      </w:r>
      <w:r>
        <w:rPr>
          <w:rFonts w:ascii="Times New Roman" w:hAnsi="Times New Roman" w:cs="Times New Roman"/>
        </w:rPr>
        <w:t xml:space="preserve"> therapy</w:t>
      </w:r>
      <w:r w:rsidRPr="00DD06FE">
        <w:rPr>
          <w:rFonts w:ascii="Times New Roman" w:hAnsi="Times New Roman" w:cs="Times New Roman"/>
        </w:rPr>
        <w:t>; ACEI, Angiotensin-Converting Enzyme Inhibitor; ARB, Angiotensin Receptor Blocker; ARNI, Angiotensin receptor enkephalin inhibitor.</w:t>
      </w:r>
    </w:p>
    <w:p w14:paraId="6FB60D99" w14:textId="3FB5DAAD" w:rsidR="005D740E" w:rsidRPr="00E71193" w:rsidRDefault="005D740E" w:rsidP="00C322BD">
      <w:pPr>
        <w:widowControl/>
        <w:jc w:val="left"/>
        <w:rPr>
          <w:rFonts w:ascii="Times New Roman" w:hAnsi="Times New Roman" w:cs="Times New Roman"/>
        </w:rPr>
        <w:sectPr w:rsidR="005D740E" w:rsidRPr="00E71193" w:rsidSect="008336E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9E39858" w14:textId="1E25B904" w:rsidR="00E71193" w:rsidRDefault="00E71193" w:rsidP="00E71193">
      <w:pPr>
        <w:spacing w:before="240" w:after="240"/>
        <w:rPr>
          <w:rFonts w:ascii="Times New Roman" w:hAnsi="Times New Roman" w:cs="Times New Roman"/>
        </w:rPr>
      </w:pPr>
      <w:r w:rsidRPr="0095214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3B025C">
        <w:rPr>
          <w:rFonts w:ascii="Times New Roman" w:hAnsi="Times New Roman" w:cs="Times New Roman"/>
          <w:b/>
          <w:bCs/>
        </w:rPr>
        <w:t>2</w:t>
      </w:r>
      <w:r w:rsidRPr="00952143">
        <w:rPr>
          <w:rFonts w:ascii="Times New Roman" w:hAnsi="Times New Roman" w:cs="Times New Roman"/>
          <w:b/>
          <w:bCs/>
        </w:rPr>
        <w:t xml:space="preserve">. </w:t>
      </w:r>
      <w:r w:rsidR="00C322BD">
        <w:rPr>
          <w:rFonts w:ascii="Times New Roman" w:hAnsi="Times New Roman" w:cs="Times New Roman"/>
        </w:rPr>
        <w:t>Short</w:t>
      </w:r>
      <w:r w:rsidR="00C322BD" w:rsidRPr="00C322BD">
        <w:rPr>
          <w:rFonts w:ascii="Times New Roman" w:hAnsi="Times New Roman" w:cs="Times New Roman"/>
        </w:rPr>
        <w:t>-term risk of cardiovascular outcomes in patients after propensity score matching</w:t>
      </w:r>
      <w:r w:rsidRPr="00196446">
        <w:rPr>
          <w:rFonts w:ascii="Times New Roman" w:hAnsi="Times New Roman" w:cs="Times New Roman"/>
          <w:b/>
          <w:bCs/>
        </w:rPr>
        <w:t xml:space="preserve"> </w:t>
      </w:r>
      <w:r w:rsidRPr="00196446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1375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45"/>
        <w:gridCol w:w="2127"/>
        <w:gridCol w:w="1723"/>
        <w:gridCol w:w="1278"/>
        <w:gridCol w:w="1699"/>
        <w:gridCol w:w="1278"/>
      </w:tblGrid>
      <w:tr w:rsidR="00E71193" w14:paraId="23A5B4D2" w14:textId="77777777" w:rsidTr="00EF6A53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B582FE6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13272C8" w14:textId="77777777" w:rsidR="00E71193" w:rsidRDefault="00E71193" w:rsidP="00EF6A53">
            <w:pPr>
              <w:spacing w:line="276" w:lineRule="auto"/>
              <w:ind w:firstLineChars="600" w:firstLine="12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76A2F9B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b</w:t>
            </w:r>
            <w:r>
              <w:rPr>
                <w:rFonts w:ascii="Times New Roman" w:hAnsi="Times New Roman" w:cs="Times New Roman" w:hint="eastAsia"/>
              </w:rPr>
              <w:t>eta-blocke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B13C0E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b</w:t>
            </w:r>
            <w:r>
              <w:rPr>
                <w:rFonts w:ascii="Times New Roman" w:hAnsi="Times New Roman" w:cs="Times New Roman" w:hint="eastAsia"/>
              </w:rPr>
              <w:t>eta-blockers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D59AA8C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3F07EF2" w14:textId="77777777" w:rsidR="00E71193" w:rsidRPr="00153958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7C42EBB1" w14:textId="77777777" w:rsidR="00E71193" w:rsidRPr="00153958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E58E714" w14:textId="77777777" w:rsidR="00E71193" w:rsidRPr="00153958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71193" w14:paraId="3F1DC2A6" w14:textId="77777777" w:rsidTr="00EF6A53">
        <w:tc>
          <w:tcPr>
            <w:tcW w:w="3402" w:type="dxa"/>
            <w:vMerge/>
          </w:tcPr>
          <w:p w14:paraId="2716ABDD" w14:textId="77777777" w:rsidR="00E71193" w:rsidRDefault="00E71193" w:rsidP="00EF6A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2BCC1361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42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F103EC3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424</w:t>
            </w:r>
          </w:p>
        </w:tc>
        <w:tc>
          <w:tcPr>
            <w:tcW w:w="1723" w:type="dxa"/>
          </w:tcPr>
          <w:p w14:paraId="3D44A677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ude 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8" w:type="dxa"/>
          </w:tcPr>
          <w:p w14:paraId="0DB30517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95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699" w:type="dxa"/>
          </w:tcPr>
          <w:p w14:paraId="27D6FF60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</w:t>
            </w:r>
            <w:r w:rsidRPr="001964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6446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1278" w:type="dxa"/>
          </w:tcPr>
          <w:p w14:paraId="7E0FCC4E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5A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E71193" w14:paraId="624C8CA2" w14:textId="77777777" w:rsidTr="00EF6A53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3C12CF3" w14:textId="77777777" w:rsidR="00E71193" w:rsidRDefault="00E71193" w:rsidP="00EF6A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4E64D87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 (n, 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391993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 (n, %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396D49A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C66D443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FE9F0A6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6CC1CFC4" w14:textId="77777777" w:rsidR="00E71193" w:rsidRDefault="00E71193" w:rsidP="00EF6A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193" w:rsidRPr="006051BF" w14:paraId="5A398C7C" w14:textId="77777777" w:rsidTr="00EF6A53">
        <w:tc>
          <w:tcPr>
            <w:tcW w:w="13752" w:type="dxa"/>
            <w:gridSpan w:val="7"/>
            <w:shd w:val="clear" w:color="auto" w:fill="FFFFFF" w:themeFill="background1"/>
          </w:tcPr>
          <w:p w14:paraId="28AEEFFD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51BF">
              <w:rPr>
                <w:rFonts w:ascii="Times New Roman" w:hAnsi="Times New Roman" w:cs="Times New Roman"/>
                <w:b/>
                <w:bCs/>
                <w:szCs w:val="21"/>
              </w:rPr>
              <w:t>One year after discharge (n=835)</w:t>
            </w:r>
          </w:p>
        </w:tc>
      </w:tr>
      <w:tr w:rsidR="00E71193" w:rsidRPr="006051BF" w14:paraId="627D98DF" w14:textId="77777777" w:rsidTr="00EF6A53">
        <w:tc>
          <w:tcPr>
            <w:tcW w:w="3402" w:type="dxa"/>
          </w:tcPr>
          <w:p w14:paraId="6CCF4723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2245" w:type="dxa"/>
          </w:tcPr>
          <w:p w14:paraId="66E8FE9A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9/415</w:t>
            </w:r>
            <w:r>
              <w:rPr>
                <w:rFonts w:ascii="Times New Roman" w:hAnsi="Times New Roman" w:cs="Times New Roman"/>
                <w:szCs w:val="21"/>
              </w:rPr>
              <w:t xml:space="preserve"> (2.2%)</w:t>
            </w:r>
          </w:p>
        </w:tc>
        <w:tc>
          <w:tcPr>
            <w:tcW w:w="2127" w:type="dxa"/>
          </w:tcPr>
          <w:p w14:paraId="137C4193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7/420</w:t>
            </w:r>
            <w:r>
              <w:rPr>
                <w:rFonts w:ascii="Times New Roman" w:hAnsi="Times New Roman" w:cs="Times New Roman"/>
                <w:szCs w:val="21"/>
              </w:rPr>
              <w:t xml:space="preserve"> (1.7%)</w:t>
            </w:r>
          </w:p>
        </w:tc>
        <w:tc>
          <w:tcPr>
            <w:tcW w:w="1723" w:type="dxa"/>
          </w:tcPr>
          <w:p w14:paraId="20EC5FE6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.30 (0.48-3.50)</w:t>
            </w:r>
          </w:p>
        </w:tc>
        <w:tc>
          <w:tcPr>
            <w:tcW w:w="1278" w:type="dxa"/>
          </w:tcPr>
          <w:p w14:paraId="2727B693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699" w:type="dxa"/>
          </w:tcPr>
          <w:p w14:paraId="3993EBD6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.08 (0.40-2.94)</w:t>
            </w:r>
          </w:p>
        </w:tc>
        <w:tc>
          <w:tcPr>
            <w:tcW w:w="1278" w:type="dxa"/>
          </w:tcPr>
          <w:p w14:paraId="7ACB40B0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E71193" w:rsidRPr="006051BF" w14:paraId="419B2286" w14:textId="77777777" w:rsidTr="00EF6A53">
        <w:tc>
          <w:tcPr>
            <w:tcW w:w="3402" w:type="dxa"/>
          </w:tcPr>
          <w:p w14:paraId="075E8373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Rehospitalization for any reason</w:t>
            </w:r>
          </w:p>
        </w:tc>
        <w:tc>
          <w:tcPr>
            <w:tcW w:w="2245" w:type="dxa"/>
          </w:tcPr>
          <w:p w14:paraId="4FE57D7C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58/404</w:t>
            </w:r>
            <w:r>
              <w:rPr>
                <w:rFonts w:ascii="Times New Roman" w:hAnsi="Times New Roman" w:cs="Times New Roman"/>
                <w:szCs w:val="21"/>
              </w:rPr>
              <w:t xml:space="preserve"> (14.4%)</w:t>
            </w:r>
          </w:p>
        </w:tc>
        <w:tc>
          <w:tcPr>
            <w:tcW w:w="2127" w:type="dxa"/>
          </w:tcPr>
          <w:p w14:paraId="320BEC6B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78/415</w:t>
            </w:r>
            <w:r>
              <w:rPr>
                <w:rFonts w:ascii="Times New Roman" w:hAnsi="Times New Roman" w:cs="Times New Roman"/>
                <w:szCs w:val="21"/>
              </w:rPr>
              <w:t xml:space="preserve"> (18.8%)</w:t>
            </w:r>
          </w:p>
        </w:tc>
        <w:tc>
          <w:tcPr>
            <w:tcW w:w="1723" w:type="dxa"/>
          </w:tcPr>
          <w:p w14:paraId="0E798DB4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74 (0.53-1.04)</w:t>
            </w:r>
          </w:p>
        </w:tc>
        <w:tc>
          <w:tcPr>
            <w:tcW w:w="1278" w:type="dxa"/>
          </w:tcPr>
          <w:p w14:paraId="683DFB25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699" w:type="dxa"/>
          </w:tcPr>
          <w:p w14:paraId="2CD8A298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71 (0.50-1.00)</w:t>
            </w:r>
          </w:p>
        </w:tc>
        <w:tc>
          <w:tcPr>
            <w:tcW w:w="1278" w:type="dxa"/>
          </w:tcPr>
          <w:p w14:paraId="0DE26721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E71193" w:rsidRPr="006051BF" w14:paraId="2914625B" w14:textId="77777777" w:rsidTr="00EF6A53">
        <w:tc>
          <w:tcPr>
            <w:tcW w:w="3402" w:type="dxa"/>
          </w:tcPr>
          <w:p w14:paraId="778837BB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Cardiac death</w:t>
            </w:r>
          </w:p>
        </w:tc>
        <w:tc>
          <w:tcPr>
            <w:tcW w:w="2245" w:type="dxa"/>
          </w:tcPr>
          <w:p w14:paraId="3FCF04F5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5/415</w:t>
            </w:r>
            <w:r>
              <w:rPr>
                <w:rFonts w:ascii="Times New Roman" w:hAnsi="Times New Roman" w:cs="Times New Roman"/>
                <w:szCs w:val="21"/>
              </w:rPr>
              <w:t xml:space="preserve"> (1.2%)</w:t>
            </w:r>
          </w:p>
        </w:tc>
        <w:tc>
          <w:tcPr>
            <w:tcW w:w="2127" w:type="dxa"/>
          </w:tcPr>
          <w:p w14:paraId="03FE06F2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3/420</w:t>
            </w:r>
            <w:r>
              <w:rPr>
                <w:rFonts w:ascii="Times New Roman" w:hAnsi="Times New Roman" w:cs="Times New Roman"/>
                <w:szCs w:val="21"/>
              </w:rPr>
              <w:t xml:space="preserve"> (0.7%)</w:t>
            </w:r>
          </w:p>
        </w:tc>
        <w:tc>
          <w:tcPr>
            <w:tcW w:w="1723" w:type="dxa"/>
          </w:tcPr>
          <w:p w14:paraId="435D2085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.69 (0.40-7.07)</w:t>
            </w:r>
          </w:p>
        </w:tc>
        <w:tc>
          <w:tcPr>
            <w:tcW w:w="1278" w:type="dxa"/>
          </w:tcPr>
          <w:p w14:paraId="66B56767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1699" w:type="dxa"/>
          </w:tcPr>
          <w:p w14:paraId="584CD97F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.35 (0.32-5.71)</w:t>
            </w:r>
          </w:p>
        </w:tc>
        <w:tc>
          <w:tcPr>
            <w:tcW w:w="1278" w:type="dxa"/>
          </w:tcPr>
          <w:p w14:paraId="1740B960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E71193" w:rsidRPr="006051BF" w14:paraId="3313ABF6" w14:textId="77777777" w:rsidTr="00EF6A53">
        <w:tc>
          <w:tcPr>
            <w:tcW w:w="3402" w:type="dxa"/>
          </w:tcPr>
          <w:p w14:paraId="0E0E05AB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Rehospitalization for MI</w:t>
            </w:r>
          </w:p>
        </w:tc>
        <w:tc>
          <w:tcPr>
            <w:tcW w:w="2245" w:type="dxa"/>
          </w:tcPr>
          <w:p w14:paraId="4AFC24F9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/415</w:t>
            </w:r>
            <w:r>
              <w:rPr>
                <w:rFonts w:ascii="Times New Roman" w:hAnsi="Times New Roman" w:cs="Times New Roman"/>
                <w:szCs w:val="21"/>
              </w:rPr>
              <w:t xml:space="preserve"> (0.2%)</w:t>
            </w:r>
          </w:p>
        </w:tc>
        <w:tc>
          <w:tcPr>
            <w:tcW w:w="2127" w:type="dxa"/>
          </w:tcPr>
          <w:p w14:paraId="4623329B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2/420</w:t>
            </w:r>
            <w:r>
              <w:rPr>
                <w:rFonts w:ascii="Times New Roman" w:hAnsi="Times New Roman" w:cs="Times New Roman"/>
                <w:szCs w:val="21"/>
              </w:rPr>
              <w:t xml:space="preserve"> (2.9%)</w:t>
            </w:r>
          </w:p>
        </w:tc>
        <w:tc>
          <w:tcPr>
            <w:tcW w:w="1723" w:type="dxa"/>
          </w:tcPr>
          <w:p w14:paraId="4F594F75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8 (0.01-0.64)</w:t>
            </w:r>
          </w:p>
        </w:tc>
        <w:tc>
          <w:tcPr>
            <w:tcW w:w="1278" w:type="dxa"/>
          </w:tcPr>
          <w:p w14:paraId="304A0B9B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699" w:type="dxa"/>
          </w:tcPr>
          <w:p w14:paraId="23ABF374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8 (0.01-0.59)</w:t>
            </w:r>
          </w:p>
        </w:tc>
        <w:tc>
          <w:tcPr>
            <w:tcW w:w="1278" w:type="dxa"/>
          </w:tcPr>
          <w:p w14:paraId="16A7812F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E71193" w:rsidRPr="006051BF" w14:paraId="171C3CD5" w14:textId="77777777" w:rsidTr="00EF6A53">
        <w:tc>
          <w:tcPr>
            <w:tcW w:w="3402" w:type="dxa"/>
          </w:tcPr>
          <w:p w14:paraId="14B8C593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Rehospitalization for HF</w:t>
            </w:r>
          </w:p>
        </w:tc>
        <w:tc>
          <w:tcPr>
            <w:tcW w:w="2245" w:type="dxa"/>
          </w:tcPr>
          <w:p w14:paraId="0F805DA4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9/415</w:t>
            </w:r>
            <w:r>
              <w:rPr>
                <w:rFonts w:ascii="Times New Roman" w:hAnsi="Times New Roman" w:cs="Times New Roman"/>
                <w:szCs w:val="21"/>
              </w:rPr>
              <w:t xml:space="preserve"> (2.2%)</w:t>
            </w:r>
          </w:p>
        </w:tc>
        <w:tc>
          <w:tcPr>
            <w:tcW w:w="2127" w:type="dxa"/>
          </w:tcPr>
          <w:p w14:paraId="4A9509C2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4/420</w:t>
            </w:r>
            <w:r>
              <w:rPr>
                <w:rFonts w:ascii="Times New Roman" w:hAnsi="Times New Roman" w:cs="Times New Roman"/>
                <w:szCs w:val="21"/>
              </w:rPr>
              <w:t xml:space="preserve"> (1.0%)</w:t>
            </w:r>
          </w:p>
        </w:tc>
        <w:tc>
          <w:tcPr>
            <w:tcW w:w="1723" w:type="dxa"/>
          </w:tcPr>
          <w:p w14:paraId="52A4459F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2.28 (0.70-7.42)</w:t>
            </w:r>
          </w:p>
        </w:tc>
        <w:tc>
          <w:tcPr>
            <w:tcW w:w="1278" w:type="dxa"/>
          </w:tcPr>
          <w:p w14:paraId="030FBF0E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1699" w:type="dxa"/>
          </w:tcPr>
          <w:p w14:paraId="0E212AD8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2.30 (0.70-7.49)</w:t>
            </w:r>
          </w:p>
        </w:tc>
        <w:tc>
          <w:tcPr>
            <w:tcW w:w="1278" w:type="dxa"/>
          </w:tcPr>
          <w:p w14:paraId="29756123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E71193" w:rsidRPr="006051BF" w14:paraId="67AD0950" w14:textId="77777777" w:rsidTr="00EF6A53">
        <w:tc>
          <w:tcPr>
            <w:tcW w:w="3402" w:type="dxa"/>
            <w:tcBorders>
              <w:bottom w:val="single" w:sz="4" w:space="0" w:color="auto"/>
            </w:tcBorders>
          </w:tcPr>
          <w:p w14:paraId="315664F0" w14:textId="77777777" w:rsidR="00E71193" w:rsidRPr="006051BF" w:rsidRDefault="00E71193" w:rsidP="00EF6A53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MACE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A6B0F72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1/415</w:t>
            </w:r>
            <w:r>
              <w:rPr>
                <w:rFonts w:ascii="Times New Roman" w:hAnsi="Times New Roman" w:cs="Times New Roman"/>
                <w:szCs w:val="21"/>
              </w:rPr>
              <w:t xml:space="preserve"> (2.7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83C7476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19/420</w:t>
            </w:r>
            <w:r>
              <w:rPr>
                <w:rFonts w:ascii="Times New Roman" w:hAnsi="Times New Roman" w:cs="Times New Roman"/>
                <w:szCs w:val="21"/>
              </w:rPr>
              <w:t xml:space="preserve"> (4.5%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24CA9DC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58 (0.28-1.22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21D3256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5211024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53 (0.25-1.1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0751B81" w14:textId="77777777" w:rsidR="00E71193" w:rsidRPr="006051BF" w:rsidRDefault="00E71193" w:rsidP="00EF6A5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51BF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</w:tbl>
    <w:p w14:paraId="744B4004" w14:textId="37B67A7C" w:rsidR="00E71193" w:rsidRDefault="00E71193" w:rsidP="00E71193">
      <w:pPr>
        <w:spacing w:before="240" w:line="276" w:lineRule="auto"/>
        <w:ind w:leftChars="67" w:left="141" w:rightChars="123" w:right="258" w:firstLineChars="100" w:firstLine="210"/>
        <w:rPr>
          <w:rFonts w:ascii="Times New Roman" w:hAnsi="Times New Roman" w:cs="Times New Roman"/>
          <w:vertAlign w:val="superscript"/>
        </w:rPr>
      </w:pPr>
      <w:r w:rsidRPr="002532FF">
        <w:rPr>
          <w:rFonts w:ascii="Times New Roman" w:hAnsi="Times New Roman" w:cs="Times New Roman"/>
        </w:rPr>
        <w:t xml:space="preserve">This analysis was performed on </w:t>
      </w:r>
      <w:r>
        <w:rPr>
          <w:rFonts w:ascii="Times New Roman" w:hAnsi="Times New Roman" w:cs="Times New Roman"/>
        </w:rPr>
        <w:t>the</w:t>
      </w:r>
      <w:r w:rsidRPr="002532FF">
        <w:rPr>
          <w:rFonts w:ascii="Times New Roman" w:hAnsi="Times New Roman" w:cs="Times New Roman"/>
        </w:rPr>
        <w:t xml:space="preserve"> post-match</w:t>
      </w:r>
      <w:r>
        <w:rPr>
          <w:rFonts w:ascii="Times New Roman" w:hAnsi="Times New Roman" w:cs="Times New Roman"/>
        </w:rPr>
        <w:t>ed</w:t>
      </w:r>
      <w:r w:rsidRPr="002532FF">
        <w:rPr>
          <w:rFonts w:ascii="Times New Roman" w:hAnsi="Times New Roman" w:cs="Times New Roman"/>
        </w:rPr>
        <w:t xml:space="preserve"> population</w:t>
      </w:r>
      <w:r w:rsidR="00AF7E62">
        <w:rPr>
          <w:rFonts w:ascii="Times New Roman" w:hAnsi="Times New Roman" w:cs="Times New Roman"/>
        </w:rPr>
        <w:t xml:space="preserve"> (N=848)</w:t>
      </w:r>
      <w:r w:rsidRPr="002532FF">
        <w:rPr>
          <w:rFonts w:ascii="Times New Roman" w:hAnsi="Times New Roman" w:cs="Times New Roman"/>
        </w:rPr>
        <w:t xml:space="preserve"> using </w:t>
      </w:r>
      <w:r w:rsidR="00AF7E62">
        <w:rPr>
          <w:rFonts w:ascii="Times New Roman" w:hAnsi="Times New Roman" w:cs="Times New Roman"/>
        </w:rPr>
        <w:t>U</w:t>
      </w:r>
      <w:r w:rsidR="00AF7E62" w:rsidRPr="00A24F42">
        <w:rPr>
          <w:rFonts w:ascii="Times New Roman" w:hAnsi="Times New Roman" w:cs="Times New Roman"/>
        </w:rPr>
        <w:t>nivariate Cox analysis</w:t>
      </w:r>
      <w:r w:rsidRPr="002532FF">
        <w:rPr>
          <w:rFonts w:ascii="Times New Roman" w:hAnsi="Times New Roman" w:cs="Times New Roman"/>
        </w:rPr>
        <w:t xml:space="preserve"> and propensity score IPTW correction to determine the relationship between beta-blockers and outcomes</w:t>
      </w:r>
      <w:r w:rsidR="00AF7E62">
        <w:rPr>
          <w:rFonts w:ascii="Times New Roman" w:hAnsi="Times New Roman" w:cs="Times New Roman"/>
        </w:rPr>
        <w:t xml:space="preserve"> in the short-term</w:t>
      </w:r>
      <w:r w:rsidRPr="002532F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5E3C042" w14:textId="77777777" w:rsidR="00E71193" w:rsidRPr="004A03AB" w:rsidRDefault="00E71193" w:rsidP="00E71193">
      <w:pPr>
        <w:spacing w:before="240" w:line="276" w:lineRule="auto"/>
        <w:ind w:leftChars="67" w:left="141" w:rightChars="123" w:right="258" w:firstLineChars="100" w:firstLine="210"/>
        <w:rPr>
          <w:rFonts w:ascii="Times New Roman" w:hAnsi="Times New Roman" w:cs="Times New Roman"/>
          <w:vertAlign w:val="superscript"/>
        </w:rPr>
      </w:pPr>
      <w:bookmarkStart w:id="0" w:name="_Hlk88230539"/>
      <w:proofErr w:type="spellStart"/>
      <w:proofErr w:type="gramStart"/>
      <w:r w:rsidRPr="004A03AB"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 w:rsidRPr="004A03AB">
        <w:rPr>
          <w:rFonts w:ascii="Times New Roman" w:hAnsi="Times New Roman" w:cs="Times New Roman"/>
        </w:rPr>
        <w:t xml:space="preserve"> </w:t>
      </w:r>
      <w:r w:rsidRPr="009F28A8">
        <w:rPr>
          <w:rFonts w:ascii="Times New Roman" w:hAnsi="Times New Roman" w:cs="Times New Roman"/>
        </w:rPr>
        <w:t>A</w:t>
      </w:r>
      <w:bookmarkEnd w:id="0"/>
      <w:r w:rsidRPr="009F28A8">
        <w:rPr>
          <w:rFonts w:ascii="Times New Roman" w:hAnsi="Times New Roman" w:cs="Times New Roman"/>
        </w:rPr>
        <w:t>bbreviations:</w:t>
      </w:r>
      <w:r>
        <w:rPr>
          <w:rFonts w:ascii="Times New Roman" w:hAnsi="Times New Roman" w:cs="Times New Roman"/>
        </w:rPr>
        <w:t xml:space="preserve"> MI, myocardial infarction, HF, heart failure, MACE, major adverse cardiovascular events, HR, hazard ratio, NA, not applicable, ref, reference. </w:t>
      </w:r>
    </w:p>
    <w:p w14:paraId="0D535F8C" w14:textId="77777777" w:rsidR="00E71193" w:rsidRDefault="00E71193" w:rsidP="00E71193">
      <w:pPr>
        <w:spacing w:line="276" w:lineRule="auto"/>
        <w:ind w:leftChars="67" w:left="141" w:rightChars="123" w:right="258" w:firstLineChars="100" w:firstLine="210"/>
        <w:rPr>
          <w:rFonts w:ascii="Times New Roman" w:hAnsi="Times New Roman" w:cs="Times New Roman"/>
        </w:rPr>
      </w:pPr>
      <w:r w:rsidRPr="004A03A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B96E03">
        <w:rPr>
          <w:rFonts w:ascii="Times New Roman" w:hAnsi="Times New Roman" w:cs="Times New Roman"/>
        </w:rPr>
        <w:t xml:space="preserve">Correction was performed using inverse probability 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B96E03">
        <w:rPr>
          <w:rFonts w:ascii="Times New Roman" w:hAnsi="Times New Roman" w:cs="Times New Roman"/>
        </w:rPr>
        <w:t>weighting</w:t>
      </w:r>
      <w:r>
        <w:rPr>
          <w:rFonts w:ascii="Times New Roman" w:hAnsi="Times New Roman" w:cs="Times New Roman"/>
        </w:rPr>
        <w:t xml:space="preserve"> (IPTW)</w:t>
      </w:r>
      <w:r w:rsidRPr="00B96E03">
        <w:rPr>
          <w:rFonts w:ascii="Times New Roman" w:hAnsi="Times New Roman" w:cs="Times New Roman"/>
        </w:rPr>
        <w:t xml:space="preserve">, included variables were </w:t>
      </w:r>
      <w:r>
        <w:rPr>
          <w:rFonts w:ascii="Times New Roman" w:hAnsi="Times New Roman" w:cs="Times New Roman"/>
        </w:rPr>
        <w:t>sex</w:t>
      </w:r>
      <w:r w:rsidRPr="00B96E03">
        <w:rPr>
          <w:rFonts w:ascii="Times New Roman" w:hAnsi="Times New Roman" w:cs="Times New Roman"/>
        </w:rPr>
        <w:t xml:space="preserve">, age, time of onset, </w:t>
      </w:r>
      <w:r>
        <w:rPr>
          <w:rFonts w:ascii="Times New Roman" w:hAnsi="Times New Roman" w:cs="Times New Roman"/>
        </w:rPr>
        <w:t>LVEF</w:t>
      </w:r>
      <w:r w:rsidRPr="00B96E03">
        <w:rPr>
          <w:rFonts w:ascii="Times New Roman" w:hAnsi="Times New Roman" w:cs="Times New Roman"/>
        </w:rPr>
        <w:t>, type of myocardial infarction, admission heart rate, admission systolic blood pressure, admission diastolic blood pressure, body mass index</w:t>
      </w:r>
      <w:r>
        <w:rPr>
          <w:rFonts w:ascii="Times New Roman" w:hAnsi="Times New Roman" w:cs="Times New Roman"/>
        </w:rPr>
        <w:t xml:space="preserve"> (BMI)</w:t>
      </w:r>
      <w:r w:rsidRPr="00B96E03">
        <w:rPr>
          <w:rFonts w:ascii="Times New Roman" w:hAnsi="Times New Roman" w:cs="Times New Roman"/>
        </w:rPr>
        <w:t>, site of myocardial infarction, Killip ≥ II, history of hypertension, history of diabetes mellitus, history of chronic kidney disease, history of coronary artery disease</w:t>
      </w:r>
      <w:r>
        <w:rPr>
          <w:rFonts w:ascii="Times New Roman" w:hAnsi="Times New Roman" w:cs="Times New Roman"/>
        </w:rPr>
        <w:t xml:space="preserve"> (CAD)</w:t>
      </w:r>
      <w:r w:rsidRPr="00B96E0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</w:t>
      </w:r>
      <w:r w:rsidRPr="00A2217D">
        <w:rPr>
          <w:rFonts w:ascii="Times New Roman" w:hAnsi="Times New Roman" w:cs="Times New Roman"/>
        </w:rPr>
        <w:t>amily history of CAD</w:t>
      </w:r>
      <w:r>
        <w:rPr>
          <w:rFonts w:ascii="Times New Roman" w:hAnsi="Times New Roman" w:cs="Times New Roman"/>
        </w:rPr>
        <w:t>,</w:t>
      </w:r>
      <w:r w:rsidRPr="00B96E03">
        <w:rPr>
          <w:rFonts w:ascii="Times New Roman" w:hAnsi="Times New Roman" w:cs="Times New Roman"/>
        </w:rPr>
        <w:t xml:space="preserve"> history of stroke, </w:t>
      </w:r>
      <w:r>
        <w:rPr>
          <w:rFonts w:ascii="Times New Roman" w:hAnsi="Times New Roman" w:cs="Times New Roman" w:hint="eastAsia"/>
        </w:rPr>
        <w:t>his</w:t>
      </w:r>
      <w:r>
        <w:rPr>
          <w:rFonts w:ascii="Times New Roman" w:hAnsi="Times New Roman" w:cs="Times New Roman"/>
        </w:rPr>
        <w:t xml:space="preserve">tory of </w:t>
      </w:r>
      <w:r w:rsidRPr="00B96E03">
        <w:rPr>
          <w:rFonts w:ascii="Times New Roman" w:hAnsi="Times New Roman" w:cs="Times New Roman"/>
        </w:rPr>
        <w:t xml:space="preserve">peripheral vascular disease, history of hyperlipidemia, history of smoking, history of tumor, </w:t>
      </w:r>
      <w:r w:rsidRPr="00401BFE">
        <w:rPr>
          <w:rFonts w:ascii="Times New Roman" w:hAnsi="Times New Roman" w:cs="Times New Roman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B96E03">
        <w:rPr>
          <w:rFonts w:ascii="Times New Roman" w:hAnsi="Times New Roman" w:cs="Times New Roman"/>
        </w:rPr>
        <w:t xml:space="preserve">coronary angiography, PTCA therapy, PCI therapy, thrombolytic therapy, type of PCI, </w:t>
      </w:r>
      <w:r>
        <w:rPr>
          <w:rFonts w:ascii="Times New Roman" w:hAnsi="Times New Roman" w:cs="Times New Roman"/>
        </w:rPr>
        <w:t>t</w:t>
      </w:r>
      <w:r w:rsidRPr="0079655D">
        <w:rPr>
          <w:rFonts w:ascii="Times New Roman" w:hAnsi="Times New Roman" w:cs="Times New Roman"/>
        </w:rPr>
        <w:t>imely reperfusion</w:t>
      </w:r>
      <w:r w:rsidRPr="00B96E03">
        <w:rPr>
          <w:rFonts w:ascii="Times New Roman" w:hAnsi="Times New Roman" w:cs="Times New Roman"/>
        </w:rPr>
        <w:t xml:space="preserve"> therapy, total reperfusion therapy, CKMB, </w:t>
      </w:r>
      <w:proofErr w:type="spellStart"/>
      <w:r w:rsidRPr="00B96E03">
        <w:rPr>
          <w:rFonts w:ascii="Times New Roman" w:hAnsi="Times New Roman" w:cs="Times New Roman"/>
        </w:rPr>
        <w:t>TnI</w:t>
      </w:r>
      <w:proofErr w:type="spellEnd"/>
      <w:r w:rsidRPr="00B96E03">
        <w:rPr>
          <w:rFonts w:ascii="Times New Roman" w:hAnsi="Times New Roman" w:cs="Times New Roman"/>
        </w:rPr>
        <w:t xml:space="preserve">, HbA1c, </w:t>
      </w:r>
      <w:r>
        <w:rPr>
          <w:rFonts w:ascii="Times New Roman" w:hAnsi="Times New Roman" w:cs="Times New Roman" w:hint="eastAsia"/>
        </w:rPr>
        <w:t>b</w:t>
      </w:r>
      <w:r w:rsidRPr="00481B70">
        <w:rPr>
          <w:rFonts w:ascii="Times New Roman" w:hAnsi="Times New Roman" w:cs="Times New Roman"/>
        </w:rPr>
        <w:t>lood urea nitrogen</w:t>
      </w:r>
      <w:r>
        <w:rPr>
          <w:rFonts w:ascii="Times New Roman" w:hAnsi="Times New Roman" w:cs="Times New Roman"/>
        </w:rPr>
        <w:t>,</w:t>
      </w:r>
      <w:r w:rsidRPr="00481B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eatinine</w:t>
      </w:r>
      <w:r w:rsidRPr="00B96E03">
        <w:rPr>
          <w:rFonts w:ascii="Times New Roman" w:hAnsi="Times New Roman" w:cs="Times New Roman"/>
        </w:rPr>
        <w:t xml:space="preserve">, eGFR, LDL-c, </w:t>
      </w:r>
      <w:r>
        <w:rPr>
          <w:rFonts w:ascii="Times New Roman" w:hAnsi="Times New Roman" w:cs="Times New Roman"/>
        </w:rPr>
        <w:t>c</w:t>
      </w:r>
      <w:r w:rsidRPr="00F3374F">
        <w:rPr>
          <w:rFonts w:ascii="Times New Roman" w:hAnsi="Times New Roman" w:cs="Times New Roman"/>
        </w:rPr>
        <w:t>ardiac aneurysm</w:t>
      </w:r>
      <w:r w:rsidRPr="00B96E03">
        <w:rPr>
          <w:rFonts w:ascii="Times New Roman" w:hAnsi="Times New Roman" w:cs="Times New Roman"/>
        </w:rPr>
        <w:t xml:space="preserve">, anticoagulants, </w:t>
      </w:r>
      <w:r>
        <w:rPr>
          <w:rFonts w:ascii="Times New Roman" w:hAnsi="Times New Roman" w:cs="Times New Roman"/>
        </w:rPr>
        <w:t>a</w:t>
      </w:r>
      <w:r w:rsidRPr="009D7DEF">
        <w:rPr>
          <w:rFonts w:ascii="Times New Roman" w:hAnsi="Times New Roman" w:cs="Times New Roman"/>
        </w:rPr>
        <w:t>spirin</w:t>
      </w:r>
      <w:r>
        <w:rPr>
          <w:rFonts w:ascii="Times New Roman" w:hAnsi="Times New Roman" w:cs="Times New Roman"/>
        </w:rPr>
        <w:t>, c</w:t>
      </w:r>
      <w:r w:rsidRPr="00401BFE">
        <w:rPr>
          <w:rFonts w:ascii="Times New Roman" w:hAnsi="Times New Roman" w:cs="Times New Roman"/>
        </w:rPr>
        <w:t>lopidogrel/</w:t>
      </w:r>
      <w:r>
        <w:rPr>
          <w:rFonts w:ascii="Times New Roman" w:hAnsi="Times New Roman" w:cs="Times New Roman"/>
        </w:rPr>
        <w:t>t</w:t>
      </w:r>
      <w:r w:rsidRPr="00401BFE">
        <w:rPr>
          <w:rFonts w:ascii="Times New Roman" w:hAnsi="Times New Roman" w:cs="Times New Roman"/>
        </w:rPr>
        <w:t>icagrelor</w:t>
      </w:r>
      <w:r>
        <w:rPr>
          <w:rFonts w:ascii="Times New Roman" w:hAnsi="Times New Roman" w:cs="Times New Roman"/>
        </w:rPr>
        <w:t>,</w:t>
      </w:r>
      <w:r w:rsidRPr="00401B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al</w:t>
      </w:r>
      <w:r w:rsidRPr="00A81210">
        <w:rPr>
          <w:rFonts w:ascii="Times New Roman" w:hAnsi="Times New Roman" w:cs="Times New Roman"/>
        </w:rPr>
        <w:t xml:space="preserve"> antiplatelet</w:t>
      </w:r>
      <w:r>
        <w:rPr>
          <w:rFonts w:ascii="Times New Roman" w:hAnsi="Times New Roman" w:cs="Times New Roman"/>
        </w:rPr>
        <w:t xml:space="preserve"> therapy, </w:t>
      </w:r>
      <w:r w:rsidRPr="00B96E03">
        <w:rPr>
          <w:rFonts w:ascii="Times New Roman" w:hAnsi="Times New Roman" w:cs="Times New Roman"/>
        </w:rPr>
        <w:t xml:space="preserve">statins, </w:t>
      </w:r>
      <w:r>
        <w:rPr>
          <w:rFonts w:ascii="Times New Roman" w:hAnsi="Times New Roman" w:cs="Times New Roman"/>
        </w:rPr>
        <w:t>ACEI/ARB/ARNI</w:t>
      </w:r>
      <w:r w:rsidRPr="00B96E03">
        <w:rPr>
          <w:rFonts w:ascii="Times New Roman" w:hAnsi="Times New Roman" w:cs="Times New Roman"/>
        </w:rPr>
        <w:t>.</w:t>
      </w:r>
    </w:p>
    <w:p w14:paraId="2B141AA3" w14:textId="290D5615" w:rsidR="00460CA4" w:rsidRDefault="00460CA4" w:rsidP="00460CA4">
      <w:pPr>
        <w:widowControl/>
        <w:jc w:val="left"/>
        <w:rPr>
          <w:rFonts w:ascii="Times New Roman" w:hAnsi="Times New Roman" w:cs="Times New Roman"/>
          <w:b/>
          <w:bCs/>
        </w:rPr>
        <w:sectPr w:rsidR="00460CA4" w:rsidSect="00E7119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276092C" w14:textId="2AFE57D8" w:rsidR="00460CA4" w:rsidRDefault="00460CA4" w:rsidP="00F16DC9">
      <w:pPr>
        <w:tabs>
          <w:tab w:val="left" w:pos="3828"/>
        </w:tabs>
        <w:spacing w:after="240" w:line="276" w:lineRule="auto"/>
        <w:ind w:leftChars="-135" w:left="-283" w:rightChars="-91" w:right="-191" w:firstLine="1"/>
        <w:rPr>
          <w:rFonts w:ascii="Times New Roman" w:hAnsi="Times New Roman" w:cs="Times New Roman"/>
        </w:rPr>
      </w:pPr>
      <w:r w:rsidRPr="00744FC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3B025C">
        <w:rPr>
          <w:rFonts w:ascii="Times New Roman" w:hAnsi="Times New Roman" w:cs="Times New Roman"/>
          <w:b/>
          <w:bCs/>
        </w:rPr>
        <w:t>3</w:t>
      </w:r>
      <w:r w:rsidRPr="00744FCB">
        <w:rPr>
          <w:rFonts w:ascii="Times New Roman" w:hAnsi="Times New Roman" w:cs="Times New Roman"/>
          <w:b/>
          <w:bCs/>
        </w:rPr>
        <w:t>.</w:t>
      </w:r>
      <w:r w:rsidRPr="00F3497F">
        <w:rPr>
          <w:rFonts w:ascii="Times New Roman" w:hAnsi="Times New Roman" w:cs="Times New Roman"/>
        </w:rPr>
        <w:t xml:space="preserve"> </w:t>
      </w:r>
      <w:r w:rsidRPr="00C322BD">
        <w:rPr>
          <w:rFonts w:ascii="Times New Roman" w:hAnsi="Times New Roman" w:cs="Times New Roman"/>
        </w:rPr>
        <w:t xml:space="preserve">Long-term risk of cardiovascular </w:t>
      </w:r>
      <w:r>
        <w:rPr>
          <w:rFonts w:ascii="Times New Roman" w:hAnsi="Times New Roman" w:cs="Times New Roman"/>
        </w:rPr>
        <w:t>outcome</w:t>
      </w:r>
      <w:r w:rsidRPr="00C322BD">
        <w:rPr>
          <w:rFonts w:ascii="Times New Roman" w:hAnsi="Times New Roman" w:cs="Times New Roman"/>
        </w:rPr>
        <w:t>s in patients after propensity score matching</w:t>
      </w:r>
      <w:r w:rsidRPr="00196446">
        <w:rPr>
          <w:rFonts w:ascii="Times New Roman" w:hAnsi="Times New Roman" w:cs="Times New Roman"/>
          <w:b/>
          <w:bCs/>
        </w:rPr>
        <w:t xml:space="preserve"> </w:t>
      </w:r>
      <w:r w:rsidRPr="00196446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r w:rsidRPr="00C322BD">
        <w:rPr>
          <w:rFonts w:ascii="Times New Roman" w:hAnsi="Times New Roman" w:cs="Times New Roman"/>
        </w:rPr>
        <w:t>.</w:t>
      </w:r>
    </w:p>
    <w:tbl>
      <w:tblPr>
        <w:tblStyle w:val="a3"/>
        <w:tblW w:w="913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268"/>
        <w:gridCol w:w="2126"/>
        <w:gridCol w:w="1337"/>
      </w:tblGrid>
      <w:tr w:rsidR="00460CA4" w14:paraId="67B67603" w14:textId="77777777" w:rsidTr="004F1387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54AD23F" w14:textId="77777777" w:rsidR="00460CA4" w:rsidRDefault="00460CA4" w:rsidP="00460CA4">
            <w:pPr>
              <w:spacing w:line="276" w:lineRule="auto"/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709EF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b</w:t>
            </w:r>
            <w:r>
              <w:rPr>
                <w:rFonts w:ascii="Times New Roman" w:hAnsi="Times New Roman" w:cs="Times New Roman" w:hint="eastAsia"/>
              </w:rPr>
              <w:t>eta-block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904387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b</w:t>
            </w:r>
            <w:r>
              <w:rPr>
                <w:rFonts w:ascii="Times New Roman" w:hAnsi="Times New Roman" w:cs="Times New Roman" w:hint="eastAsia"/>
              </w:rPr>
              <w:t>eta-blocker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A7B4FE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15395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60CA4" w14:paraId="1A6507D2" w14:textId="77777777" w:rsidTr="004F1387">
        <w:tc>
          <w:tcPr>
            <w:tcW w:w="913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DDA4A66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867EE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</w:tr>
      <w:tr w:rsidR="00460CA4" w14:paraId="7CB3DA5B" w14:textId="77777777" w:rsidTr="004F1387">
        <w:tc>
          <w:tcPr>
            <w:tcW w:w="3403" w:type="dxa"/>
          </w:tcPr>
          <w:p w14:paraId="30E9B1D2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. of patients with event 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1057976A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/424 (8.3%)</w:t>
            </w:r>
          </w:p>
        </w:tc>
        <w:tc>
          <w:tcPr>
            <w:tcW w:w="2126" w:type="dxa"/>
          </w:tcPr>
          <w:p w14:paraId="0B5873FC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/424 (7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37" w:type="dxa"/>
          </w:tcPr>
          <w:p w14:paraId="5B66400B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60CA4" w14:paraId="27823B01" w14:textId="77777777" w:rsidTr="004F1387">
        <w:tc>
          <w:tcPr>
            <w:tcW w:w="3403" w:type="dxa"/>
          </w:tcPr>
          <w:p w14:paraId="1ACCD8A3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3F9F973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 (0.61-1.59)</w:t>
            </w:r>
          </w:p>
        </w:tc>
        <w:tc>
          <w:tcPr>
            <w:tcW w:w="2126" w:type="dxa"/>
          </w:tcPr>
          <w:p w14:paraId="6878128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616CD708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4</w:t>
            </w:r>
          </w:p>
        </w:tc>
      </w:tr>
      <w:tr w:rsidR="00460CA4" w14:paraId="37862FC9" w14:textId="77777777" w:rsidTr="004F1387">
        <w:tc>
          <w:tcPr>
            <w:tcW w:w="3403" w:type="dxa"/>
          </w:tcPr>
          <w:p w14:paraId="4A1E5AD2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djusted HR (95% CI) </w:t>
            </w:r>
            <w:r w:rsidRPr="00997A03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098F12B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60-1.55)</w:t>
            </w:r>
          </w:p>
        </w:tc>
        <w:tc>
          <w:tcPr>
            <w:tcW w:w="2126" w:type="dxa"/>
          </w:tcPr>
          <w:p w14:paraId="50CEBE7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266CD077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</w:tr>
      <w:tr w:rsidR="00460CA4" w14:paraId="131DFA50" w14:textId="77777777" w:rsidTr="004F1387">
        <w:tc>
          <w:tcPr>
            <w:tcW w:w="9134" w:type="dxa"/>
            <w:gridSpan w:val="4"/>
            <w:shd w:val="clear" w:color="auto" w:fill="auto"/>
          </w:tcPr>
          <w:p w14:paraId="31E40198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867EE">
              <w:rPr>
                <w:rFonts w:ascii="Times New Roman" w:hAnsi="Times New Roman" w:cs="Times New Roman"/>
                <w:b/>
                <w:bCs/>
              </w:rPr>
              <w:t>Rehospitalization for any reason</w:t>
            </w:r>
          </w:p>
        </w:tc>
      </w:tr>
      <w:tr w:rsidR="00460CA4" w14:paraId="71F74407" w14:textId="77777777" w:rsidTr="004F1387">
        <w:tc>
          <w:tcPr>
            <w:tcW w:w="3403" w:type="dxa"/>
          </w:tcPr>
          <w:p w14:paraId="00189D97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</w:t>
            </w:r>
          </w:p>
        </w:tc>
        <w:tc>
          <w:tcPr>
            <w:tcW w:w="2268" w:type="dxa"/>
          </w:tcPr>
          <w:p w14:paraId="4B626B1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/413 (39.0%)</w:t>
            </w:r>
          </w:p>
        </w:tc>
        <w:tc>
          <w:tcPr>
            <w:tcW w:w="2126" w:type="dxa"/>
          </w:tcPr>
          <w:p w14:paraId="19B43FC2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/419 (40.3%)</w:t>
            </w:r>
          </w:p>
        </w:tc>
        <w:tc>
          <w:tcPr>
            <w:tcW w:w="1337" w:type="dxa"/>
          </w:tcPr>
          <w:p w14:paraId="32FEBF22" w14:textId="77777777" w:rsidR="00460CA4" w:rsidRPr="00334787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460CA4" w14:paraId="1A064600" w14:textId="77777777" w:rsidTr="004F1387">
        <w:tc>
          <w:tcPr>
            <w:tcW w:w="3403" w:type="dxa"/>
          </w:tcPr>
          <w:p w14:paraId="35F9C817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4A7DE476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 (0.70-1.08)</w:t>
            </w:r>
          </w:p>
        </w:tc>
        <w:tc>
          <w:tcPr>
            <w:tcW w:w="2126" w:type="dxa"/>
          </w:tcPr>
          <w:p w14:paraId="5AB24EF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  <w:shd w:val="clear" w:color="auto" w:fill="auto"/>
          </w:tcPr>
          <w:p w14:paraId="058D5519" w14:textId="77777777" w:rsidR="00460CA4" w:rsidRPr="00886346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</w:tr>
      <w:tr w:rsidR="00460CA4" w14:paraId="04790654" w14:textId="77777777" w:rsidTr="004F1387">
        <w:tc>
          <w:tcPr>
            <w:tcW w:w="3403" w:type="dxa"/>
          </w:tcPr>
          <w:p w14:paraId="7DB81E07" w14:textId="77777777" w:rsidR="00460CA4" w:rsidRPr="00856F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HR (95% CI)</w:t>
            </w:r>
          </w:p>
        </w:tc>
        <w:tc>
          <w:tcPr>
            <w:tcW w:w="2268" w:type="dxa"/>
          </w:tcPr>
          <w:p w14:paraId="1B64DCF2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 (0.69-1.07)</w:t>
            </w:r>
          </w:p>
        </w:tc>
        <w:tc>
          <w:tcPr>
            <w:tcW w:w="2126" w:type="dxa"/>
          </w:tcPr>
          <w:p w14:paraId="077CE0B2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  <w:shd w:val="clear" w:color="auto" w:fill="FFFFFF" w:themeFill="background1"/>
          </w:tcPr>
          <w:p w14:paraId="5CC4C9A7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</w:tr>
      <w:tr w:rsidR="00460CA4" w14:paraId="0CA8E60F" w14:textId="77777777" w:rsidTr="004F1387">
        <w:tc>
          <w:tcPr>
            <w:tcW w:w="9134" w:type="dxa"/>
            <w:gridSpan w:val="4"/>
            <w:shd w:val="clear" w:color="auto" w:fill="auto"/>
          </w:tcPr>
          <w:p w14:paraId="31F4854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867EE">
              <w:rPr>
                <w:rFonts w:ascii="Times New Roman" w:hAnsi="Times New Roman" w:cs="Times New Roman"/>
                <w:b/>
                <w:bCs/>
              </w:rPr>
              <w:t>Cardiac death</w:t>
            </w:r>
          </w:p>
        </w:tc>
      </w:tr>
      <w:tr w:rsidR="00460CA4" w14:paraId="067FFB65" w14:textId="77777777" w:rsidTr="004F1387">
        <w:tc>
          <w:tcPr>
            <w:tcW w:w="3403" w:type="dxa"/>
          </w:tcPr>
          <w:p w14:paraId="468E7FF3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</w:t>
            </w:r>
          </w:p>
        </w:tc>
        <w:tc>
          <w:tcPr>
            <w:tcW w:w="2268" w:type="dxa"/>
          </w:tcPr>
          <w:p w14:paraId="63CF7773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/424 (5.7%)</w:t>
            </w:r>
          </w:p>
        </w:tc>
        <w:tc>
          <w:tcPr>
            <w:tcW w:w="2126" w:type="dxa"/>
          </w:tcPr>
          <w:p w14:paraId="29265F6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/424 (4.5%)</w:t>
            </w:r>
          </w:p>
        </w:tc>
        <w:tc>
          <w:tcPr>
            <w:tcW w:w="1337" w:type="dxa"/>
          </w:tcPr>
          <w:p w14:paraId="4025D598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60CA4" w14:paraId="6D087E16" w14:textId="77777777" w:rsidTr="004F1387">
        <w:tc>
          <w:tcPr>
            <w:tcW w:w="3403" w:type="dxa"/>
          </w:tcPr>
          <w:p w14:paraId="76DBF6A1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6F916D6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 (0.65-2.16)</w:t>
            </w:r>
          </w:p>
        </w:tc>
        <w:tc>
          <w:tcPr>
            <w:tcW w:w="2126" w:type="dxa"/>
          </w:tcPr>
          <w:p w14:paraId="391E1BD9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531F262D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5</w:t>
            </w:r>
          </w:p>
        </w:tc>
      </w:tr>
      <w:tr w:rsidR="00460CA4" w14:paraId="46CDE8B1" w14:textId="77777777" w:rsidTr="004F1387">
        <w:tc>
          <w:tcPr>
            <w:tcW w:w="3403" w:type="dxa"/>
          </w:tcPr>
          <w:p w14:paraId="79DA07DA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HR (95% CI)</w:t>
            </w:r>
          </w:p>
        </w:tc>
        <w:tc>
          <w:tcPr>
            <w:tcW w:w="2268" w:type="dxa"/>
          </w:tcPr>
          <w:p w14:paraId="3C6C2BC2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 (0.64-2.15)</w:t>
            </w:r>
          </w:p>
        </w:tc>
        <w:tc>
          <w:tcPr>
            <w:tcW w:w="2126" w:type="dxa"/>
          </w:tcPr>
          <w:p w14:paraId="1CD78B2B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1402B45C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6</w:t>
            </w:r>
          </w:p>
        </w:tc>
      </w:tr>
      <w:tr w:rsidR="00460CA4" w14:paraId="02B8F418" w14:textId="77777777" w:rsidTr="004F1387">
        <w:tc>
          <w:tcPr>
            <w:tcW w:w="9134" w:type="dxa"/>
            <w:gridSpan w:val="4"/>
            <w:shd w:val="clear" w:color="auto" w:fill="auto"/>
          </w:tcPr>
          <w:p w14:paraId="64649BC6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B039A">
              <w:rPr>
                <w:rFonts w:ascii="Times New Roman" w:hAnsi="Times New Roman" w:cs="Times New Roman"/>
                <w:b/>
                <w:bCs/>
              </w:rPr>
              <w:t>ecurrent myocardial infarction</w:t>
            </w:r>
          </w:p>
        </w:tc>
      </w:tr>
      <w:tr w:rsidR="00460CA4" w14:paraId="2941657F" w14:textId="77777777" w:rsidTr="004F1387">
        <w:tc>
          <w:tcPr>
            <w:tcW w:w="3403" w:type="dxa"/>
          </w:tcPr>
          <w:p w14:paraId="0C78E52F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</w:t>
            </w:r>
          </w:p>
        </w:tc>
        <w:tc>
          <w:tcPr>
            <w:tcW w:w="2268" w:type="dxa"/>
          </w:tcPr>
          <w:p w14:paraId="14FCF2DA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/424 (2.8%)</w:t>
            </w:r>
          </w:p>
        </w:tc>
        <w:tc>
          <w:tcPr>
            <w:tcW w:w="2126" w:type="dxa"/>
          </w:tcPr>
          <w:p w14:paraId="46FD5733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/424 (4.2%)</w:t>
            </w:r>
          </w:p>
        </w:tc>
        <w:tc>
          <w:tcPr>
            <w:tcW w:w="1337" w:type="dxa"/>
          </w:tcPr>
          <w:p w14:paraId="00070B19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60CA4" w14:paraId="6C7A0B5B" w14:textId="77777777" w:rsidTr="004F1387">
        <w:tc>
          <w:tcPr>
            <w:tcW w:w="3403" w:type="dxa"/>
          </w:tcPr>
          <w:p w14:paraId="4CDF8172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3575BE64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 (0.30-1.27)</w:t>
            </w:r>
          </w:p>
        </w:tc>
        <w:tc>
          <w:tcPr>
            <w:tcW w:w="2126" w:type="dxa"/>
          </w:tcPr>
          <w:p w14:paraId="0115E337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3FBA6323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460CA4" w14:paraId="315B0871" w14:textId="77777777" w:rsidTr="004F1387">
        <w:tc>
          <w:tcPr>
            <w:tcW w:w="3403" w:type="dxa"/>
          </w:tcPr>
          <w:p w14:paraId="21129EF7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HR (95% CI)</w:t>
            </w:r>
          </w:p>
        </w:tc>
        <w:tc>
          <w:tcPr>
            <w:tcW w:w="2268" w:type="dxa"/>
          </w:tcPr>
          <w:p w14:paraId="62693BC6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 (0.28-1.19)</w:t>
            </w:r>
          </w:p>
        </w:tc>
        <w:tc>
          <w:tcPr>
            <w:tcW w:w="2126" w:type="dxa"/>
          </w:tcPr>
          <w:p w14:paraId="7A271728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48B05FE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</w:tr>
      <w:tr w:rsidR="00460CA4" w14:paraId="4A65F6CA" w14:textId="77777777" w:rsidTr="004F1387">
        <w:tc>
          <w:tcPr>
            <w:tcW w:w="9134" w:type="dxa"/>
            <w:gridSpan w:val="4"/>
            <w:shd w:val="clear" w:color="auto" w:fill="auto"/>
          </w:tcPr>
          <w:p w14:paraId="0C5F9864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867EE">
              <w:rPr>
                <w:rFonts w:ascii="Times New Roman" w:hAnsi="Times New Roman" w:cs="Times New Roman"/>
                <w:b/>
                <w:bCs/>
              </w:rPr>
              <w:t>Rehospitalization for heart failure</w:t>
            </w:r>
          </w:p>
        </w:tc>
      </w:tr>
      <w:tr w:rsidR="00460CA4" w14:paraId="7FD71C00" w14:textId="77777777" w:rsidTr="004F1387">
        <w:tc>
          <w:tcPr>
            <w:tcW w:w="3403" w:type="dxa"/>
          </w:tcPr>
          <w:p w14:paraId="44B981A5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</w:t>
            </w:r>
          </w:p>
        </w:tc>
        <w:tc>
          <w:tcPr>
            <w:tcW w:w="2268" w:type="dxa"/>
          </w:tcPr>
          <w:p w14:paraId="1BAF5DC0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/424 (6.1%)</w:t>
            </w:r>
          </w:p>
        </w:tc>
        <w:tc>
          <w:tcPr>
            <w:tcW w:w="2126" w:type="dxa"/>
          </w:tcPr>
          <w:p w14:paraId="31AC5B2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/424 (4.5%)</w:t>
            </w:r>
          </w:p>
        </w:tc>
        <w:tc>
          <w:tcPr>
            <w:tcW w:w="1337" w:type="dxa"/>
          </w:tcPr>
          <w:p w14:paraId="3C32B1AD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60CA4" w14:paraId="117B0B86" w14:textId="77777777" w:rsidTr="004F1387">
        <w:tc>
          <w:tcPr>
            <w:tcW w:w="3403" w:type="dxa"/>
          </w:tcPr>
          <w:p w14:paraId="7A5A2A40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7013DBF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 (0.73-2.38)</w:t>
            </w:r>
          </w:p>
        </w:tc>
        <w:tc>
          <w:tcPr>
            <w:tcW w:w="2126" w:type="dxa"/>
          </w:tcPr>
          <w:p w14:paraId="44EBC47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23DDDD2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</w:tc>
      </w:tr>
      <w:tr w:rsidR="00460CA4" w14:paraId="51CF5895" w14:textId="77777777" w:rsidTr="004F1387">
        <w:tc>
          <w:tcPr>
            <w:tcW w:w="3403" w:type="dxa"/>
          </w:tcPr>
          <w:p w14:paraId="3875D70A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HR (95% CI)</w:t>
            </w:r>
          </w:p>
        </w:tc>
        <w:tc>
          <w:tcPr>
            <w:tcW w:w="2268" w:type="dxa"/>
          </w:tcPr>
          <w:p w14:paraId="1BC77FCA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 (0.75-2.44)</w:t>
            </w:r>
          </w:p>
        </w:tc>
        <w:tc>
          <w:tcPr>
            <w:tcW w:w="2126" w:type="dxa"/>
          </w:tcPr>
          <w:p w14:paraId="4F7E241A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353BCA5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2</w:t>
            </w:r>
          </w:p>
        </w:tc>
      </w:tr>
      <w:tr w:rsidR="00460CA4" w14:paraId="261B1BE6" w14:textId="77777777" w:rsidTr="004F1387">
        <w:tc>
          <w:tcPr>
            <w:tcW w:w="9134" w:type="dxa"/>
            <w:gridSpan w:val="4"/>
            <w:shd w:val="clear" w:color="auto" w:fill="auto"/>
          </w:tcPr>
          <w:p w14:paraId="1A861D34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</w:tr>
      <w:tr w:rsidR="00460CA4" w14:paraId="4968D549" w14:textId="77777777" w:rsidTr="004F1387">
        <w:tc>
          <w:tcPr>
            <w:tcW w:w="3403" w:type="dxa"/>
          </w:tcPr>
          <w:p w14:paraId="790A0F62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 with event</w:t>
            </w:r>
          </w:p>
        </w:tc>
        <w:tc>
          <w:tcPr>
            <w:tcW w:w="2268" w:type="dxa"/>
          </w:tcPr>
          <w:p w14:paraId="11FD11B9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/424 (10.8%)</w:t>
            </w:r>
          </w:p>
        </w:tc>
        <w:tc>
          <w:tcPr>
            <w:tcW w:w="2126" w:type="dxa"/>
          </w:tcPr>
          <w:p w14:paraId="349DA812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/424 (10.6%)</w:t>
            </w:r>
          </w:p>
        </w:tc>
        <w:tc>
          <w:tcPr>
            <w:tcW w:w="1337" w:type="dxa"/>
          </w:tcPr>
          <w:p w14:paraId="1F45876B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60CA4" w14:paraId="77923ABD" w14:textId="77777777" w:rsidTr="004F1387">
        <w:tc>
          <w:tcPr>
            <w:tcW w:w="3403" w:type="dxa"/>
          </w:tcPr>
          <w:p w14:paraId="55CB1AF3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268" w:type="dxa"/>
          </w:tcPr>
          <w:p w14:paraId="6BD5B66A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63-1.43)</w:t>
            </w:r>
          </w:p>
        </w:tc>
        <w:tc>
          <w:tcPr>
            <w:tcW w:w="2126" w:type="dxa"/>
          </w:tcPr>
          <w:p w14:paraId="00C3EE0F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</w:tcPr>
          <w:p w14:paraId="77905823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</w:t>
            </w:r>
          </w:p>
        </w:tc>
      </w:tr>
      <w:tr w:rsidR="00460CA4" w14:paraId="5B3493D2" w14:textId="77777777" w:rsidTr="004F1387">
        <w:tc>
          <w:tcPr>
            <w:tcW w:w="3403" w:type="dxa"/>
            <w:tcBorders>
              <w:bottom w:val="single" w:sz="4" w:space="0" w:color="auto"/>
            </w:tcBorders>
          </w:tcPr>
          <w:p w14:paraId="3FE44BFD" w14:textId="77777777" w:rsidR="00460CA4" w:rsidRDefault="00460CA4" w:rsidP="00460C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HR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43EEF8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63-1.4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337391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ref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9E5427E" w14:textId="77777777" w:rsidR="00460CA4" w:rsidRDefault="00460CA4" w:rsidP="00460CA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</w:t>
            </w:r>
          </w:p>
        </w:tc>
      </w:tr>
    </w:tbl>
    <w:p w14:paraId="0B17B409" w14:textId="77777777" w:rsidR="00460CA4" w:rsidRDefault="00460CA4" w:rsidP="00460CA4">
      <w:pPr>
        <w:spacing w:before="240" w:line="276" w:lineRule="auto"/>
        <w:ind w:leftChars="-202" w:left="-424" w:rightChars="-159" w:right="-334"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24F42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long-term </w:t>
      </w:r>
      <w:r w:rsidRPr="00A24F42">
        <w:rPr>
          <w:rFonts w:ascii="Times New Roman" w:hAnsi="Times New Roman" w:cs="Times New Roman"/>
        </w:rPr>
        <w:t xml:space="preserve">relationship between beta-blockers and </w:t>
      </w:r>
      <w:r>
        <w:rPr>
          <w:rFonts w:ascii="Times New Roman" w:hAnsi="Times New Roman" w:cs="Times New Roman"/>
        </w:rPr>
        <w:t>outcome</w:t>
      </w:r>
      <w:r w:rsidRPr="00A24F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as </w:t>
      </w:r>
      <w:r w:rsidRPr="00A24F42">
        <w:rPr>
          <w:rFonts w:ascii="Times New Roman" w:hAnsi="Times New Roman" w:cs="Times New Roman"/>
        </w:rPr>
        <w:t xml:space="preserve">analyzed. </w:t>
      </w:r>
      <w:r>
        <w:rPr>
          <w:rFonts w:ascii="Times New Roman" w:hAnsi="Times New Roman" w:cs="Times New Roman"/>
        </w:rPr>
        <w:t>U</w:t>
      </w:r>
      <w:r w:rsidRPr="00A24F42">
        <w:rPr>
          <w:rFonts w:ascii="Times New Roman" w:hAnsi="Times New Roman" w:cs="Times New Roman"/>
        </w:rPr>
        <w:t xml:space="preserve">nivariate Cox analysis and </w:t>
      </w:r>
      <w:r>
        <w:rPr>
          <w:rFonts w:ascii="Times New Roman" w:hAnsi="Times New Roman" w:cs="Times New Roman"/>
        </w:rPr>
        <w:t xml:space="preserve">propensity score </w:t>
      </w:r>
      <w:r w:rsidRPr="00A24F42">
        <w:rPr>
          <w:rFonts w:ascii="Times New Roman" w:hAnsi="Times New Roman" w:cs="Times New Roman"/>
        </w:rPr>
        <w:t>IPTW corrected w</w:t>
      </w:r>
      <w:r>
        <w:rPr>
          <w:rFonts w:ascii="Times New Roman" w:hAnsi="Times New Roman" w:cs="Times New Roman"/>
        </w:rPr>
        <w:t>as</w:t>
      </w:r>
      <w:r w:rsidRPr="00A24F42">
        <w:rPr>
          <w:rFonts w:ascii="Times New Roman" w:hAnsi="Times New Roman" w:cs="Times New Roman"/>
        </w:rPr>
        <w:t xml:space="preserve"> performed for </w:t>
      </w:r>
      <w:r>
        <w:rPr>
          <w:rFonts w:ascii="Times New Roman" w:hAnsi="Times New Roman" w:cs="Times New Roman"/>
        </w:rPr>
        <w:t>patients</w:t>
      </w:r>
      <w:r w:rsidRPr="00A24F42">
        <w:rPr>
          <w:rFonts w:ascii="Times New Roman" w:hAnsi="Times New Roman" w:cs="Times New Roman"/>
        </w:rPr>
        <w:t xml:space="preserve"> after propensity score matching</w:t>
      </w:r>
      <w:r>
        <w:rPr>
          <w:rFonts w:ascii="Times New Roman" w:hAnsi="Times New Roman" w:cs="Times New Roman"/>
        </w:rPr>
        <w:t xml:space="preserve"> (N=848).</w:t>
      </w:r>
    </w:p>
    <w:p w14:paraId="27628175" w14:textId="77777777" w:rsidR="00460CA4" w:rsidRDefault="00460CA4" w:rsidP="00460CA4">
      <w:pPr>
        <w:spacing w:before="240" w:line="276" w:lineRule="auto"/>
        <w:ind w:leftChars="-202" w:left="-424" w:rightChars="-159" w:right="-334" w:firstLineChars="100" w:firstLine="220"/>
        <w:rPr>
          <w:rFonts w:ascii="Times New Roman" w:hAnsi="Times New Roman" w:cs="Times New Roman"/>
        </w:rPr>
      </w:pPr>
      <w:proofErr w:type="spellStart"/>
      <w:proofErr w:type="gramStart"/>
      <w:r w:rsidRPr="002C2C98">
        <w:rPr>
          <w:rFonts w:ascii="Times New Roman" w:hAnsi="Times New Roman" w:cs="Times New Roman" w:hint="eastAsia"/>
          <w:b/>
          <w:bCs/>
          <w:sz w:val="22"/>
          <w:szCs w:val="24"/>
          <w:vertAlign w:val="superscript"/>
        </w:rPr>
        <w:t>a</w:t>
      </w:r>
      <w:proofErr w:type="spellEnd"/>
      <w:proofErr w:type="gramEnd"/>
      <w:r w:rsidRPr="007C75CF">
        <w:rPr>
          <w:rFonts w:ascii="Times New Roman" w:hAnsi="Times New Roman" w:cs="Times New Roman"/>
        </w:rPr>
        <w:t xml:space="preserve"> Abbreviations:</w:t>
      </w:r>
      <w:r>
        <w:rPr>
          <w:rFonts w:ascii="Times New Roman" w:hAnsi="Times New Roman" w:cs="Times New Roman"/>
        </w:rPr>
        <w:t xml:space="preserve"> AM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cute myocardial infarction, LVEF, left ventricular ejection infraction, MACE, major adverse cardiovascular events, HR, hazard ratio, ref, reference.</w:t>
      </w:r>
    </w:p>
    <w:p w14:paraId="090D2439" w14:textId="77777777" w:rsidR="00460CA4" w:rsidRPr="00490639" w:rsidRDefault="00460CA4" w:rsidP="00460CA4">
      <w:pPr>
        <w:spacing w:line="276" w:lineRule="auto"/>
        <w:ind w:leftChars="-202" w:left="-424" w:rightChars="-159" w:right="-334" w:firstLineChars="100" w:firstLine="220"/>
        <w:rPr>
          <w:rFonts w:ascii="Times New Roman" w:hAnsi="Times New Roman" w:cs="Times New Roman"/>
        </w:rPr>
      </w:pPr>
      <w:r w:rsidRPr="002C2C98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B96E03">
        <w:rPr>
          <w:rFonts w:ascii="Times New Roman" w:hAnsi="Times New Roman" w:cs="Times New Roman"/>
        </w:rPr>
        <w:t xml:space="preserve">Correction was performed using inverse probability </w:t>
      </w:r>
      <w:r>
        <w:rPr>
          <w:rFonts w:ascii="Times New Roman" w:hAnsi="Times New Roman" w:cs="Times New Roman"/>
        </w:rPr>
        <w:t xml:space="preserve">treatment </w:t>
      </w:r>
      <w:r w:rsidRPr="00B96E03">
        <w:rPr>
          <w:rFonts w:ascii="Times New Roman" w:hAnsi="Times New Roman" w:cs="Times New Roman"/>
        </w:rPr>
        <w:t>weighting</w:t>
      </w:r>
      <w:r>
        <w:rPr>
          <w:rFonts w:ascii="Times New Roman" w:hAnsi="Times New Roman" w:cs="Times New Roman"/>
        </w:rPr>
        <w:t xml:space="preserve"> (IPTW)</w:t>
      </w:r>
      <w:r w:rsidRPr="00B96E03">
        <w:rPr>
          <w:rFonts w:ascii="Times New Roman" w:hAnsi="Times New Roman" w:cs="Times New Roman"/>
        </w:rPr>
        <w:t xml:space="preserve">, included variables were </w:t>
      </w:r>
      <w:r>
        <w:rPr>
          <w:rFonts w:ascii="Times New Roman" w:hAnsi="Times New Roman" w:cs="Times New Roman"/>
        </w:rPr>
        <w:t>sex</w:t>
      </w:r>
      <w:r w:rsidRPr="00B96E03">
        <w:rPr>
          <w:rFonts w:ascii="Times New Roman" w:hAnsi="Times New Roman" w:cs="Times New Roman"/>
        </w:rPr>
        <w:t xml:space="preserve">, age, time of onset, </w:t>
      </w:r>
      <w:r>
        <w:rPr>
          <w:rFonts w:ascii="Times New Roman" w:hAnsi="Times New Roman" w:cs="Times New Roman"/>
        </w:rPr>
        <w:t>LVEF</w:t>
      </w:r>
      <w:r w:rsidRPr="00B96E03">
        <w:rPr>
          <w:rFonts w:ascii="Times New Roman" w:hAnsi="Times New Roman" w:cs="Times New Roman"/>
        </w:rPr>
        <w:t>, type of myocardial infarction, admission heart rate, admission systolic blood pressure, admission diastolic blood pressure, body mass index</w:t>
      </w:r>
      <w:r>
        <w:rPr>
          <w:rFonts w:ascii="Times New Roman" w:hAnsi="Times New Roman" w:cs="Times New Roman"/>
        </w:rPr>
        <w:t xml:space="preserve"> (BMI)</w:t>
      </w:r>
      <w:r w:rsidRPr="00B96E03">
        <w:rPr>
          <w:rFonts w:ascii="Times New Roman" w:hAnsi="Times New Roman" w:cs="Times New Roman"/>
        </w:rPr>
        <w:t>, site of myocardial infarction, Killip ≥ II, history of hypertension, history of diabetes mellitus, history of chronic kidney disease, history of coronary artery disease</w:t>
      </w:r>
      <w:r>
        <w:rPr>
          <w:rFonts w:ascii="Times New Roman" w:hAnsi="Times New Roman" w:cs="Times New Roman"/>
        </w:rPr>
        <w:t xml:space="preserve"> (CAD)</w:t>
      </w:r>
      <w:r w:rsidRPr="00B96E0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</w:t>
      </w:r>
      <w:r w:rsidRPr="00A2217D">
        <w:rPr>
          <w:rFonts w:ascii="Times New Roman" w:hAnsi="Times New Roman" w:cs="Times New Roman"/>
        </w:rPr>
        <w:t>amily history of CAD</w:t>
      </w:r>
      <w:r>
        <w:rPr>
          <w:rFonts w:ascii="Times New Roman" w:hAnsi="Times New Roman" w:cs="Times New Roman"/>
        </w:rPr>
        <w:t>,</w:t>
      </w:r>
      <w:r w:rsidRPr="00B96E03">
        <w:rPr>
          <w:rFonts w:ascii="Times New Roman" w:hAnsi="Times New Roman" w:cs="Times New Roman"/>
        </w:rPr>
        <w:t xml:space="preserve"> history of stroke, </w:t>
      </w:r>
      <w:r>
        <w:rPr>
          <w:rFonts w:ascii="Times New Roman" w:hAnsi="Times New Roman" w:cs="Times New Roman" w:hint="eastAsia"/>
        </w:rPr>
        <w:t>his</w:t>
      </w:r>
      <w:r>
        <w:rPr>
          <w:rFonts w:ascii="Times New Roman" w:hAnsi="Times New Roman" w:cs="Times New Roman"/>
        </w:rPr>
        <w:t xml:space="preserve">tory of </w:t>
      </w:r>
      <w:r w:rsidRPr="00B96E03">
        <w:rPr>
          <w:rFonts w:ascii="Times New Roman" w:hAnsi="Times New Roman" w:cs="Times New Roman"/>
        </w:rPr>
        <w:t xml:space="preserve">peripheral vascular disease, history of hyperlipidemia, history of smoking, history of tumor, </w:t>
      </w:r>
      <w:r w:rsidRPr="00401BFE">
        <w:rPr>
          <w:rFonts w:ascii="Times New Roman" w:hAnsi="Times New Roman" w:cs="Times New Roman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B96E03">
        <w:rPr>
          <w:rFonts w:ascii="Times New Roman" w:hAnsi="Times New Roman" w:cs="Times New Roman"/>
        </w:rPr>
        <w:t xml:space="preserve">coronary angiography, PTCA therapy, PCI therapy, thrombolytic therapy, type of PCI, </w:t>
      </w:r>
      <w:r>
        <w:rPr>
          <w:rFonts w:ascii="Times New Roman" w:hAnsi="Times New Roman" w:cs="Times New Roman"/>
        </w:rPr>
        <w:t>t</w:t>
      </w:r>
      <w:r w:rsidRPr="0079655D">
        <w:rPr>
          <w:rFonts w:ascii="Times New Roman" w:hAnsi="Times New Roman" w:cs="Times New Roman"/>
        </w:rPr>
        <w:t>imely reperfusion</w:t>
      </w:r>
      <w:r w:rsidRPr="00B96E03">
        <w:rPr>
          <w:rFonts w:ascii="Times New Roman" w:hAnsi="Times New Roman" w:cs="Times New Roman"/>
        </w:rPr>
        <w:t xml:space="preserve"> therapy, total reperfusion therapy, CKMB, </w:t>
      </w:r>
      <w:proofErr w:type="spellStart"/>
      <w:r w:rsidRPr="00B96E03">
        <w:rPr>
          <w:rFonts w:ascii="Times New Roman" w:hAnsi="Times New Roman" w:cs="Times New Roman"/>
        </w:rPr>
        <w:t>TnI</w:t>
      </w:r>
      <w:proofErr w:type="spellEnd"/>
      <w:r w:rsidRPr="00B96E03">
        <w:rPr>
          <w:rFonts w:ascii="Times New Roman" w:hAnsi="Times New Roman" w:cs="Times New Roman"/>
        </w:rPr>
        <w:t xml:space="preserve">, HbA1c, </w:t>
      </w:r>
      <w:r>
        <w:rPr>
          <w:rFonts w:ascii="Times New Roman" w:hAnsi="Times New Roman" w:cs="Times New Roman" w:hint="eastAsia"/>
        </w:rPr>
        <w:t>b</w:t>
      </w:r>
      <w:r w:rsidRPr="00481B70">
        <w:rPr>
          <w:rFonts w:ascii="Times New Roman" w:hAnsi="Times New Roman" w:cs="Times New Roman"/>
        </w:rPr>
        <w:t>lood urea nitrogen</w:t>
      </w:r>
      <w:r>
        <w:rPr>
          <w:rFonts w:ascii="Times New Roman" w:hAnsi="Times New Roman" w:cs="Times New Roman"/>
        </w:rPr>
        <w:t>,</w:t>
      </w:r>
      <w:r w:rsidRPr="00481B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eatinine</w:t>
      </w:r>
      <w:r w:rsidRPr="00B96E03">
        <w:rPr>
          <w:rFonts w:ascii="Times New Roman" w:hAnsi="Times New Roman" w:cs="Times New Roman"/>
        </w:rPr>
        <w:t xml:space="preserve">, eGFR, LDL-c, </w:t>
      </w:r>
      <w:r>
        <w:rPr>
          <w:rFonts w:ascii="Times New Roman" w:hAnsi="Times New Roman" w:cs="Times New Roman"/>
        </w:rPr>
        <w:t>c</w:t>
      </w:r>
      <w:r w:rsidRPr="00F3374F">
        <w:rPr>
          <w:rFonts w:ascii="Times New Roman" w:hAnsi="Times New Roman" w:cs="Times New Roman"/>
        </w:rPr>
        <w:t>ardiac aneurysm</w:t>
      </w:r>
      <w:r w:rsidRPr="00B96E03">
        <w:rPr>
          <w:rFonts w:ascii="Times New Roman" w:hAnsi="Times New Roman" w:cs="Times New Roman"/>
        </w:rPr>
        <w:t xml:space="preserve">, anticoagulants, </w:t>
      </w:r>
      <w:r>
        <w:rPr>
          <w:rFonts w:ascii="Times New Roman" w:hAnsi="Times New Roman" w:cs="Times New Roman"/>
        </w:rPr>
        <w:t>a</w:t>
      </w:r>
      <w:r w:rsidRPr="009D7DEF">
        <w:rPr>
          <w:rFonts w:ascii="Times New Roman" w:hAnsi="Times New Roman" w:cs="Times New Roman"/>
        </w:rPr>
        <w:t>spirin</w:t>
      </w:r>
      <w:r>
        <w:rPr>
          <w:rFonts w:ascii="Times New Roman" w:hAnsi="Times New Roman" w:cs="Times New Roman"/>
        </w:rPr>
        <w:t>, c</w:t>
      </w:r>
      <w:r w:rsidRPr="00401BFE">
        <w:rPr>
          <w:rFonts w:ascii="Times New Roman" w:hAnsi="Times New Roman" w:cs="Times New Roman"/>
        </w:rPr>
        <w:t>lopidogrel/</w:t>
      </w:r>
      <w:r>
        <w:rPr>
          <w:rFonts w:ascii="Times New Roman" w:hAnsi="Times New Roman" w:cs="Times New Roman"/>
        </w:rPr>
        <w:t>t</w:t>
      </w:r>
      <w:r w:rsidRPr="00401BFE">
        <w:rPr>
          <w:rFonts w:ascii="Times New Roman" w:hAnsi="Times New Roman" w:cs="Times New Roman"/>
        </w:rPr>
        <w:t>icagrelor</w:t>
      </w:r>
      <w:r>
        <w:rPr>
          <w:rFonts w:ascii="Times New Roman" w:hAnsi="Times New Roman" w:cs="Times New Roman"/>
        </w:rPr>
        <w:t>,</w:t>
      </w:r>
      <w:r w:rsidRPr="00401B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al</w:t>
      </w:r>
      <w:r w:rsidRPr="00A81210">
        <w:rPr>
          <w:rFonts w:ascii="Times New Roman" w:hAnsi="Times New Roman" w:cs="Times New Roman"/>
        </w:rPr>
        <w:t xml:space="preserve"> antiplatelet</w:t>
      </w:r>
      <w:r>
        <w:rPr>
          <w:rFonts w:ascii="Times New Roman" w:hAnsi="Times New Roman" w:cs="Times New Roman"/>
        </w:rPr>
        <w:t xml:space="preserve"> therapy, </w:t>
      </w:r>
      <w:r w:rsidRPr="00B96E03">
        <w:rPr>
          <w:rFonts w:ascii="Times New Roman" w:hAnsi="Times New Roman" w:cs="Times New Roman"/>
        </w:rPr>
        <w:t xml:space="preserve">statins, </w:t>
      </w:r>
      <w:r>
        <w:rPr>
          <w:rFonts w:ascii="Times New Roman" w:hAnsi="Times New Roman" w:cs="Times New Roman"/>
        </w:rPr>
        <w:t>ACEI/ARB/ARNI</w:t>
      </w:r>
      <w:r w:rsidRPr="00B96E03">
        <w:rPr>
          <w:rFonts w:ascii="Times New Roman" w:hAnsi="Times New Roman" w:cs="Times New Roman"/>
        </w:rPr>
        <w:t>.</w:t>
      </w:r>
    </w:p>
    <w:p w14:paraId="6B0737EB" w14:textId="2A4EC624" w:rsidR="001F2E58" w:rsidRPr="00460CA4" w:rsidRDefault="001F2E58" w:rsidP="00ED189E">
      <w:pPr>
        <w:tabs>
          <w:tab w:val="left" w:pos="4910"/>
        </w:tabs>
        <w:rPr>
          <w:rFonts w:ascii="Times New Roman" w:hAnsi="Times New Roman" w:cs="Times New Roman"/>
          <w:b/>
          <w:bCs/>
        </w:rPr>
        <w:sectPr w:rsidR="001F2E58" w:rsidRPr="00460CA4" w:rsidSect="00460CA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2F59BEF" w14:textId="0475218B" w:rsidR="005D740E" w:rsidRDefault="008B3A2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B5CFD1D" wp14:editId="20D8A283">
            <wp:extent cx="4819650" cy="323902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169" cy="324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AE8D1" w14:textId="441C4716" w:rsidR="008B3A2B" w:rsidRPr="002D7AFE" w:rsidRDefault="005D740E" w:rsidP="002D7AFE">
      <w:pPr>
        <w:spacing w:before="240" w:after="240" w:line="276" w:lineRule="auto"/>
        <w:ind w:rightChars="-24" w:right="-50"/>
        <w:rPr>
          <w:rFonts w:ascii="Times New Roman" w:hAnsi="Times New Roman" w:cs="Times New Roman"/>
        </w:rPr>
      </w:pPr>
      <w:r w:rsidRPr="00B63A3C">
        <w:rPr>
          <w:rFonts w:ascii="Times New Roman" w:hAnsi="Times New Roman" w:cs="Times New Roman" w:hint="eastAsia"/>
          <w:b/>
          <w:bCs/>
        </w:rPr>
        <w:t>F</w:t>
      </w:r>
      <w:r w:rsidRPr="00B63A3C">
        <w:rPr>
          <w:rFonts w:ascii="Times New Roman" w:hAnsi="Times New Roman" w:cs="Times New Roman"/>
          <w:b/>
          <w:bCs/>
        </w:rPr>
        <w:t>igure S</w:t>
      </w:r>
      <w:r w:rsidR="003B025C">
        <w:rPr>
          <w:rFonts w:ascii="Times New Roman" w:hAnsi="Times New Roman" w:cs="Times New Roman"/>
          <w:b/>
          <w:bCs/>
        </w:rPr>
        <w:t>1</w:t>
      </w:r>
      <w:r w:rsidRPr="00B63A3C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AB5989">
        <w:rPr>
          <w:rFonts w:ascii="Times New Roman" w:hAnsi="Times New Roman" w:cs="Times New Roman"/>
        </w:rPr>
        <w:t>Hazard ratios</w:t>
      </w:r>
      <w:r>
        <w:rPr>
          <w:rFonts w:ascii="Times New Roman" w:hAnsi="Times New Roman" w:cs="Times New Roman"/>
        </w:rPr>
        <w:t xml:space="preserve"> (HR)</w:t>
      </w:r>
      <w:r w:rsidRPr="00AB598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all-cause mortality</w:t>
      </w:r>
      <w:r w:rsidRPr="00AB5989">
        <w:rPr>
          <w:rFonts w:ascii="Times New Roman" w:hAnsi="Times New Roman" w:cs="Times New Roman"/>
        </w:rPr>
        <w:t>,</w:t>
      </w:r>
      <w:r w:rsidRPr="00AB598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3624E7">
        <w:rPr>
          <w:rFonts w:ascii="Times New Roman" w:eastAsia="楷体" w:hAnsi="Times New Roman" w:cs="Times New Roman"/>
          <w:sz w:val="24"/>
          <w:szCs w:val="24"/>
        </w:rPr>
        <w:t>adjusted using IPTW</w:t>
      </w:r>
      <w:r>
        <w:rPr>
          <w:rFonts w:ascii="Times New Roman" w:eastAsia="楷体" w:hAnsi="Times New Roman" w:cs="Times New Roman"/>
          <w:sz w:val="24"/>
          <w:szCs w:val="24"/>
        </w:rPr>
        <w:t>,</w:t>
      </w:r>
      <w:r w:rsidRPr="00AB5989">
        <w:rPr>
          <w:rFonts w:ascii="Times New Roman" w:hAnsi="Times New Roman" w:cs="Times New Roman"/>
        </w:rPr>
        <w:t xml:space="preserve"> according to </w:t>
      </w:r>
      <w:r>
        <w:rPr>
          <w:rFonts w:ascii="Times New Roman" w:hAnsi="Times New Roman" w:cs="Times New Roman"/>
        </w:rPr>
        <w:t>LV</w:t>
      </w:r>
      <w:r w:rsidRPr="00AB5989">
        <w:rPr>
          <w:rFonts w:ascii="Times New Roman" w:hAnsi="Times New Roman" w:cs="Times New Roman"/>
        </w:rPr>
        <w:t>EF using</w:t>
      </w:r>
      <w:r>
        <w:rPr>
          <w:rFonts w:ascii="Times New Roman" w:hAnsi="Times New Roman" w:cs="Times New Roman" w:hint="eastAsia"/>
        </w:rPr>
        <w:t xml:space="preserve"> </w:t>
      </w:r>
      <w:r w:rsidRPr="00AB5989">
        <w:rPr>
          <w:rFonts w:ascii="Times New Roman" w:hAnsi="Times New Roman" w:cs="Times New Roman"/>
        </w:rPr>
        <w:t xml:space="preserve">restricted cubic spline </w:t>
      </w:r>
      <w:r>
        <w:rPr>
          <w:rFonts w:ascii="Times New Roman" w:hAnsi="Times New Roman" w:cs="Times New Roman"/>
        </w:rPr>
        <w:t xml:space="preserve">(RCS). </w:t>
      </w:r>
      <w:r w:rsidRPr="0086700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86700E">
        <w:rPr>
          <w:rFonts w:ascii="Times New Roman" w:hAnsi="Times New Roman" w:cs="Times New Roman"/>
        </w:rPr>
        <w:t xml:space="preserve">shaded areas represent the 95% </w:t>
      </w:r>
      <w:r w:rsidRPr="00057984">
        <w:rPr>
          <w:rFonts w:ascii="Times New Roman" w:hAnsi="Times New Roman" w:cs="Times New Roman"/>
        </w:rPr>
        <w:t>Confidence interval</w:t>
      </w:r>
      <w:r w:rsidRPr="0086700E">
        <w:rPr>
          <w:rFonts w:ascii="Times New Roman" w:hAnsi="Times New Roman" w:cs="Times New Roman"/>
        </w:rPr>
        <w:t xml:space="preserve">. The scale on the y-axis indicates </w:t>
      </w:r>
      <w:r>
        <w:rPr>
          <w:rFonts w:ascii="Times New Roman" w:hAnsi="Times New Roman" w:cs="Times New Roman"/>
        </w:rPr>
        <w:t>HR</w:t>
      </w:r>
      <w:r w:rsidRPr="0086700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all-cause mortality</w:t>
      </w:r>
      <w:r w:rsidRPr="0086700E">
        <w:rPr>
          <w:rFonts w:ascii="Times New Roman" w:hAnsi="Times New Roman" w:cs="Times New Roman"/>
        </w:rPr>
        <w:t xml:space="preserve">, where values </w:t>
      </w:r>
      <w:r>
        <w:rPr>
          <w:rFonts w:ascii="Times New Roman" w:hAnsi="Times New Roman" w:cs="Times New Roman"/>
        </w:rPr>
        <w:t>more</w:t>
      </w:r>
      <w:r w:rsidRPr="0086700E">
        <w:rPr>
          <w:rFonts w:ascii="Times New Roman" w:hAnsi="Times New Roman" w:cs="Times New Roman"/>
        </w:rPr>
        <w:t xml:space="preserve"> than </w:t>
      </w:r>
      <w:r>
        <w:rPr>
          <w:rFonts w:ascii="Times New Roman" w:hAnsi="Times New Roman" w:cs="Times New Roman"/>
        </w:rPr>
        <w:t>one</w:t>
      </w:r>
      <w:r w:rsidRPr="0086700E">
        <w:rPr>
          <w:rFonts w:ascii="Times New Roman" w:hAnsi="Times New Roman" w:cs="Times New Roman"/>
        </w:rPr>
        <w:t xml:space="preserve"> indicate</w:t>
      </w:r>
      <w:r>
        <w:rPr>
          <w:rFonts w:ascii="Times New Roman" w:hAnsi="Times New Roman" w:cs="Times New Roman" w:hint="eastAsia"/>
        </w:rPr>
        <w:t xml:space="preserve"> </w:t>
      </w:r>
      <w:r w:rsidR="00270051">
        <w:rPr>
          <w:rFonts w:ascii="Times New Roman" w:hAnsi="Times New Roman" w:cs="Times New Roman"/>
        </w:rPr>
        <w:t xml:space="preserve">the </w:t>
      </w:r>
      <w:r w:rsidRPr="0086700E">
        <w:rPr>
          <w:rFonts w:ascii="Times New Roman" w:hAnsi="Times New Roman" w:cs="Times New Roman"/>
        </w:rPr>
        <w:t xml:space="preserve">greater rate of </w:t>
      </w:r>
      <w:r>
        <w:rPr>
          <w:rFonts w:ascii="Times New Roman" w:hAnsi="Times New Roman" w:cs="Times New Roman"/>
        </w:rPr>
        <w:t xml:space="preserve">all-cause </w:t>
      </w:r>
      <w:r w:rsidR="00174DD3">
        <w:rPr>
          <w:rFonts w:ascii="Times New Roman" w:hAnsi="Times New Roman" w:cs="Times New Roman"/>
        </w:rPr>
        <w:t>mortality</w:t>
      </w:r>
      <w:r w:rsidRPr="0086700E">
        <w:rPr>
          <w:rFonts w:ascii="Times New Roman" w:hAnsi="Times New Roman" w:cs="Times New Roman"/>
        </w:rPr>
        <w:t xml:space="preserve"> and values less th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ne</w:t>
      </w:r>
      <w:r w:rsidRPr="0086700E">
        <w:rPr>
          <w:rFonts w:ascii="Times New Roman" w:hAnsi="Times New Roman" w:cs="Times New Roman"/>
        </w:rPr>
        <w:t xml:space="preserve"> indicate fewer </w:t>
      </w:r>
      <w:r>
        <w:rPr>
          <w:rFonts w:ascii="Times New Roman" w:hAnsi="Times New Roman" w:cs="Times New Roman"/>
        </w:rPr>
        <w:t xml:space="preserve">all-cause </w:t>
      </w:r>
      <w:r w:rsidR="00174DD3">
        <w:rPr>
          <w:rFonts w:ascii="Times New Roman" w:hAnsi="Times New Roman" w:cs="Times New Roman"/>
        </w:rPr>
        <w:t>mortality</w:t>
      </w:r>
      <w:r w:rsidRPr="0086700E">
        <w:rPr>
          <w:rFonts w:ascii="Times New Roman" w:hAnsi="Times New Roman" w:cs="Times New Roman"/>
        </w:rPr>
        <w:t xml:space="preserve"> are related to 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V</w:t>
      </w:r>
      <w:r w:rsidRPr="0086700E">
        <w:rPr>
          <w:rFonts w:ascii="Times New Roman" w:hAnsi="Times New Roman" w:cs="Times New Roman"/>
        </w:rPr>
        <w:t>EF on the x-axis.</w:t>
      </w:r>
      <w:r>
        <w:rPr>
          <w:rFonts w:ascii="Times New Roman" w:hAnsi="Times New Roman" w:cs="Times New Roman" w:hint="eastAsia"/>
        </w:rPr>
        <w:t xml:space="preserve"> </w:t>
      </w:r>
      <w:r w:rsidR="00174DD3">
        <w:rPr>
          <w:rFonts w:ascii="Times New Roman" w:hAnsi="Times New Roman" w:cs="Times New Roman" w:hint="eastAsia"/>
        </w:rPr>
        <w:t>I</w:t>
      </w:r>
      <w:r w:rsidR="00174DD3">
        <w:rPr>
          <w:rFonts w:ascii="Times New Roman" w:hAnsi="Times New Roman" w:cs="Times New Roman"/>
        </w:rPr>
        <w:t>PTW correction: b</w:t>
      </w:r>
      <w:r w:rsidR="00174DD3" w:rsidRPr="00162C34">
        <w:rPr>
          <w:rFonts w:ascii="Times New Roman" w:hAnsi="Times New Roman" w:cs="Times New Roman"/>
        </w:rPr>
        <w:t xml:space="preserve">ased on propensity score with </w:t>
      </w:r>
      <w:r w:rsidR="00174DD3">
        <w:rPr>
          <w:rFonts w:ascii="Times New Roman" w:hAnsi="Times New Roman" w:cs="Times New Roman"/>
        </w:rPr>
        <w:t>IPTW</w:t>
      </w:r>
      <w:r w:rsidR="00174DD3" w:rsidRPr="00162C34">
        <w:rPr>
          <w:rFonts w:ascii="Times New Roman" w:hAnsi="Times New Roman" w:cs="Times New Roman"/>
        </w:rPr>
        <w:t>, adjusted for factors as described in Table 2.</w:t>
      </w:r>
    </w:p>
    <w:sectPr w:rsidR="008B3A2B" w:rsidRPr="002D7AFE" w:rsidSect="00460CA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BB306" w14:textId="77777777" w:rsidR="006B5D7A" w:rsidRDefault="006B5D7A" w:rsidP="000D7D78">
      <w:r>
        <w:separator/>
      </w:r>
    </w:p>
  </w:endnote>
  <w:endnote w:type="continuationSeparator" w:id="0">
    <w:p w14:paraId="79C40501" w14:textId="77777777" w:rsidR="006B5D7A" w:rsidRDefault="006B5D7A" w:rsidP="000D7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87140" w14:textId="77777777" w:rsidR="006B5D7A" w:rsidRDefault="006B5D7A" w:rsidP="000D7D78">
      <w:r>
        <w:separator/>
      </w:r>
    </w:p>
  </w:footnote>
  <w:footnote w:type="continuationSeparator" w:id="0">
    <w:p w14:paraId="0D42C5B1" w14:textId="77777777" w:rsidR="006B5D7A" w:rsidRDefault="006B5D7A" w:rsidP="000D7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NrG0NLA0NDQ3NjJQ0lEKTi0uzszPAykwtqwFALYggyctAAAA"/>
  </w:docVars>
  <w:rsids>
    <w:rsidRoot w:val="00C645BB"/>
    <w:rsid w:val="00001779"/>
    <w:rsid w:val="00004D5A"/>
    <w:rsid w:val="0000513A"/>
    <w:rsid w:val="000071A7"/>
    <w:rsid w:val="00011648"/>
    <w:rsid w:val="00013959"/>
    <w:rsid w:val="000145F2"/>
    <w:rsid w:val="0003452F"/>
    <w:rsid w:val="0004584F"/>
    <w:rsid w:val="000549FD"/>
    <w:rsid w:val="00055858"/>
    <w:rsid w:val="00067928"/>
    <w:rsid w:val="00073B43"/>
    <w:rsid w:val="00081A9C"/>
    <w:rsid w:val="000835BB"/>
    <w:rsid w:val="00085C65"/>
    <w:rsid w:val="00087A6B"/>
    <w:rsid w:val="0009037F"/>
    <w:rsid w:val="000A0E9D"/>
    <w:rsid w:val="000A16CF"/>
    <w:rsid w:val="000A5AD7"/>
    <w:rsid w:val="000A7AFD"/>
    <w:rsid w:val="000B201A"/>
    <w:rsid w:val="000B2272"/>
    <w:rsid w:val="000B26E7"/>
    <w:rsid w:val="000C2B18"/>
    <w:rsid w:val="000C3559"/>
    <w:rsid w:val="000D7D78"/>
    <w:rsid w:val="000E30AF"/>
    <w:rsid w:val="000F189C"/>
    <w:rsid w:val="000F6067"/>
    <w:rsid w:val="00100F4C"/>
    <w:rsid w:val="00104810"/>
    <w:rsid w:val="00113139"/>
    <w:rsid w:val="00115E25"/>
    <w:rsid w:val="00120B26"/>
    <w:rsid w:val="00130C79"/>
    <w:rsid w:val="00130F46"/>
    <w:rsid w:val="00133868"/>
    <w:rsid w:val="0013433B"/>
    <w:rsid w:val="00140D1B"/>
    <w:rsid w:val="00150798"/>
    <w:rsid w:val="001514DE"/>
    <w:rsid w:val="001525E1"/>
    <w:rsid w:val="00152B6E"/>
    <w:rsid w:val="00156D2D"/>
    <w:rsid w:val="0015740E"/>
    <w:rsid w:val="0016066F"/>
    <w:rsid w:val="00162C34"/>
    <w:rsid w:val="00166080"/>
    <w:rsid w:val="00174DD3"/>
    <w:rsid w:val="00181109"/>
    <w:rsid w:val="001821F9"/>
    <w:rsid w:val="001825BB"/>
    <w:rsid w:val="001825F5"/>
    <w:rsid w:val="00184755"/>
    <w:rsid w:val="0019325E"/>
    <w:rsid w:val="001A14B5"/>
    <w:rsid w:val="001A3783"/>
    <w:rsid w:val="001A38FE"/>
    <w:rsid w:val="001A5E5C"/>
    <w:rsid w:val="001A6005"/>
    <w:rsid w:val="001B2740"/>
    <w:rsid w:val="001B2C2A"/>
    <w:rsid w:val="001B31BB"/>
    <w:rsid w:val="001B44B0"/>
    <w:rsid w:val="001B46FD"/>
    <w:rsid w:val="001B7E0B"/>
    <w:rsid w:val="001D5ABD"/>
    <w:rsid w:val="001D6B5D"/>
    <w:rsid w:val="001E0E1A"/>
    <w:rsid w:val="001E696D"/>
    <w:rsid w:val="001F2E58"/>
    <w:rsid w:val="001F51FD"/>
    <w:rsid w:val="0020019A"/>
    <w:rsid w:val="00215E4C"/>
    <w:rsid w:val="0021670F"/>
    <w:rsid w:val="0023071D"/>
    <w:rsid w:val="00240907"/>
    <w:rsid w:val="00257C3F"/>
    <w:rsid w:val="002615F9"/>
    <w:rsid w:val="00270051"/>
    <w:rsid w:val="002751BA"/>
    <w:rsid w:val="00285D86"/>
    <w:rsid w:val="002A36C7"/>
    <w:rsid w:val="002A40C6"/>
    <w:rsid w:val="002A4DFD"/>
    <w:rsid w:val="002B1ED6"/>
    <w:rsid w:val="002C3797"/>
    <w:rsid w:val="002C37CF"/>
    <w:rsid w:val="002D25A4"/>
    <w:rsid w:val="002D54C7"/>
    <w:rsid w:val="002D7AFE"/>
    <w:rsid w:val="002E09E7"/>
    <w:rsid w:val="002E163C"/>
    <w:rsid w:val="002E3778"/>
    <w:rsid w:val="002F2847"/>
    <w:rsid w:val="00307503"/>
    <w:rsid w:val="00314756"/>
    <w:rsid w:val="003171AF"/>
    <w:rsid w:val="00320DC7"/>
    <w:rsid w:val="003221C8"/>
    <w:rsid w:val="00322549"/>
    <w:rsid w:val="003233F8"/>
    <w:rsid w:val="00323BBD"/>
    <w:rsid w:val="00324916"/>
    <w:rsid w:val="00325F00"/>
    <w:rsid w:val="0032742B"/>
    <w:rsid w:val="00330CF9"/>
    <w:rsid w:val="00331F7F"/>
    <w:rsid w:val="00340984"/>
    <w:rsid w:val="00340B75"/>
    <w:rsid w:val="0034248F"/>
    <w:rsid w:val="003464FA"/>
    <w:rsid w:val="00365171"/>
    <w:rsid w:val="00371607"/>
    <w:rsid w:val="003754C5"/>
    <w:rsid w:val="00381412"/>
    <w:rsid w:val="0038658B"/>
    <w:rsid w:val="00386DD2"/>
    <w:rsid w:val="00394957"/>
    <w:rsid w:val="003A1091"/>
    <w:rsid w:val="003A65C3"/>
    <w:rsid w:val="003B025C"/>
    <w:rsid w:val="003B12AB"/>
    <w:rsid w:val="003B2807"/>
    <w:rsid w:val="003B29F7"/>
    <w:rsid w:val="003B7130"/>
    <w:rsid w:val="003C638E"/>
    <w:rsid w:val="003C6454"/>
    <w:rsid w:val="003C7679"/>
    <w:rsid w:val="003D61DC"/>
    <w:rsid w:val="003E49B0"/>
    <w:rsid w:val="003E5C6A"/>
    <w:rsid w:val="003F157E"/>
    <w:rsid w:val="004249D8"/>
    <w:rsid w:val="00425D81"/>
    <w:rsid w:val="00426DA4"/>
    <w:rsid w:val="00434311"/>
    <w:rsid w:val="00436226"/>
    <w:rsid w:val="00442F90"/>
    <w:rsid w:val="00450D26"/>
    <w:rsid w:val="00455CDA"/>
    <w:rsid w:val="00460CA4"/>
    <w:rsid w:val="00462499"/>
    <w:rsid w:val="00465D74"/>
    <w:rsid w:val="00466847"/>
    <w:rsid w:val="00471DF2"/>
    <w:rsid w:val="00475C11"/>
    <w:rsid w:val="00484D85"/>
    <w:rsid w:val="004850B1"/>
    <w:rsid w:val="00485DC0"/>
    <w:rsid w:val="00490541"/>
    <w:rsid w:val="0049295B"/>
    <w:rsid w:val="004A1462"/>
    <w:rsid w:val="004A1F59"/>
    <w:rsid w:val="004A2917"/>
    <w:rsid w:val="004A3F60"/>
    <w:rsid w:val="004A4677"/>
    <w:rsid w:val="004B33FC"/>
    <w:rsid w:val="004B366F"/>
    <w:rsid w:val="004C3BBC"/>
    <w:rsid w:val="004C4407"/>
    <w:rsid w:val="004E0C52"/>
    <w:rsid w:val="004F20E4"/>
    <w:rsid w:val="004F6EF0"/>
    <w:rsid w:val="00500FCB"/>
    <w:rsid w:val="00502B7B"/>
    <w:rsid w:val="00505EDB"/>
    <w:rsid w:val="00511AE5"/>
    <w:rsid w:val="005154A8"/>
    <w:rsid w:val="00516F56"/>
    <w:rsid w:val="00522B3A"/>
    <w:rsid w:val="00526CE3"/>
    <w:rsid w:val="00536C13"/>
    <w:rsid w:val="00545A32"/>
    <w:rsid w:val="00553FEA"/>
    <w:rsid w:val="0056055A"/>
    <w:rsid w:val="00565B17"/>
    <w:rsid w:val="00566EB0"/>
    <w:rsid w:val="00570BE8"/>
    <w:rsid w:val="00570F89"/>
    <w:rsid w:val="00571A0D"/>
    <w:rsid w:val="0058555B"/>
    <w:rsid w:val="0058698A"/>
    <w:rsid w:val="005966CE"/>
    <w:rsid w:val="005967FD"/>
    <w:rsid w:val="00597EF6"/>
    <w:rsid w:val="005A0ED2"/>
    <w:rsid w:val="005A306E"/>
    <w:rsid w:val="005A4594"/>
    <w:rsid w:val="005A59D9"/>
    <w:rsid w:val="005A62A2"/>
    <w:rsid w:val="005A6688"/>
    <w:rsid w:val="005B55D8"/>
    <w:rsid w:val="005B6E4D"/>
    <w:rsid w:val="005C11BB"/>
    <w:rsid w:val="005C2FB0"/>
    <w:rsid w:val="005C7099"/>
    <w:rsid w:val="005D0FD7"/>
    <w:rsid w:val="005D6777"/>
    <w:rsid w:val="005D740E"/>
    <w:rsid w:val="005F3641"/>
    <w:rsid w:val="005F3BD9"/>
    <w:rsid w:val="005F4A5B"/>
    <w:rsid w:val="005F69FB"/>
    <w:rsid w:val="005F724C"/>
    <w:rsid w:val="005F7B99"/>
    <w:rsid w:val="00611729"/>
    <w:rsid w:val="00612D46"/>
    <w:rsid w:val="00622B5E"/>
    <w:rsid w:val="00630A77"/>
    <w:rsid w:val="00633D93"/>
    <w:rsid w:val="00642001"/>
    <w:rsid w:val="00660A4A"/>
    <w:rsid w:val="00666361"/>
    <w:rsid w:val="00672A1E"/>
    <w:rsid w:val="00677562"/>
    <w:rsid w:val="00684D1B"/>
    <w:rsid w:val="006922BA"/>
    <w:rsid w:val="00696DA9"/>
    <w:rsid w:val="006A62E6"/>
    <w:rsid w:val="006B1F40"/>
    <w:rsid w:val="006B5D7A"/>
    <w:rsid w:val="006B76B3"/>
    <w:rsid w:val="006C12D9"/>
    <w:rsid w:val="006D2AB2"/>
    <w:rsid w:val="006D3849"/>
    <w:rsid w:val="006D3CD0"/>
    <w:rsid w:val="006D4F51"/>
    <w:rsid w:val="006D798A"/>
    <w:rsid w:val="006E2811"/>
    <w:rsid w:val="006E31E2"/>
    <w:rsid w:val="006E544B"/>
    <w:rsid w:val="006E7663"/>
    <w:rsid w:val="006F4AA0"/>
    <w:rsid w:val="00701F47"/>
    <w:rsid w:val="00706982"/>
    <w:rsid w:val="00711014"/>
    <w:rsid w:val="00723AA6"/>
    <w:rsid w:val="007366CE"/>
    <w:rsid w:val="007437F2"/>
    <w:rsid w:val="00743DEE"/>
    <w:rsid w:val="00754609"/>
    <w:rsid w:val="00760169"/>
    <w:rsid w:val="00761AF8"/>
    <w:rsid w:val="00762027"/>
    <w:rsid w:val="007771D7"/>
    <w:rsid w:val="00781314"/>
    <w:rsid w:val="007917D8"/>
    <w:rsid w:val="007A0CE5"/>
    <w:rsid w:val="007A2E2B"/>
    <w:rsid w:val="007A4524"/>
    <w:rsid w:val="007A583A"/>
    <w:rsid w:val="007A58B5"/>
    <w:rsid w:val="007C5737"/>
    <w:rsid w:val="007D73F6"/>
    <w:rsid w:val="007E1669"/>
    <w:rsid w:val="007E3805"/>
    <w:rsid w:val="007E44F8"/>
    <w:rsid w:val="007E4FE9"/>
    <w:rsid w:val="007E5510"/>
    <w:rsid w:val="007F638E"/>
    <w:rsid w:val="007F702F"/>
    <w:rsid w:val="00801F25"/>
    <w:rsid w:val="00802805"/>
    <w:rsid w:val="00802A43"/>
    <w:rsid w:val="00805AF9"/>
    <w:rsid w:val="0080731B"/>
    <w:rsid w:val="008160BB"/>
    <w:rsid w:val="00816274"/>
    <w:rsid w:val="00816A67"/>
    <w:rsid w:val="00822AE4"/>
    <w:rsid w:val="00823BE0"/>
    <w:rsid w:val="008328A6"/>
    <w:rsid w:val="008336E4"/>
    <w:rsid w:val="00833A6B"/>
    <w:rsid w:val="008357F0"/>
    <w:rsid w:val="00836A1A"/>
    <w:rsid w:val="00840179"/>
    <w:rsid w:val="008476BE"/>
    <w:rsid w:val="00850262"/>
    <w:rsid w:val="0085789D"/>
    <w:rsid w:val="008657ED"/>
    <w:rsid w:val="00866BBC"/>
    <w:rsid w:val="0087404B"/>
    <w:rsid w:val="00874C2B"/>
    <w:rsid w:val="008857D4"/>
    <w:rsid w:val="00896331"/>
    <w:rsid w:val="008A2E0B"/>
    <w:rsid w:val="008A3454"/>
    <w:rsid w:val="008A4B30"/>
    <w:rsid w:val="008A4E4B"/>
    <w:rsid w:val="008A59D0"/>
    <w:rsid w:val="008A6A2F"/>
    <w:rsid w:val="008B3A2B"/>
    <w:rsid w:val="008C7B05"/>
    <w:rsid w:val="008D2E2E"/>
    <w:rsid w:val="008D5404"/>
    <w:rsid w:val="008D5F91"/>
    <w:rsid w:val="008D693D"/>
    <w:rsid w:val="008E79A0"/>
    <w:rsid w:val="008F03AE"/>
    <w:rsid w:val="009041BA"/>
    <w:rsid w:val="00904A72"/>
    <w:rsid w:val="00914E95"/>
    <w:rsid w:val="009168FB"/>
    <w:rsid w:val="00917861"/>
    <w:rsid w:val="00922FB2"/>
    <w:rsid w:val="00926F35"/>
    <w:rsid w:val="00927E22"/>
    <w:rsid w:val="0093496B"/>
    <w:rsid w:val="00936D05"/>
    <w:rsid w:val="00937075"/>
    <w:rsid w:val="00937F3E"/>
    <w:rsid w:val="00946D91"/>
    <w:rsid w:val="00951C5E"/>
    <w:rsid w:val="00952119"/>
    <w:rsid w:val="00952143"/>
    <w:rsid w:val="0095373E"/>
    <w:rsid w:val="00954479"/>
    <w:rsid w:val="00964EA3"/>
    <w:rsid w:val="0097316D"/>
    <w:rsid w:val="0097652A"/>
    <w:rsid w:val="009856CD"/>
    <w:rsid w:val="0098575B"/>
    <w:rsid w:val="00995EE6"/>
    <w:rsid w:val="009B4B5A"/>
    <w:rsid w:val="009B7CC9"/>
    <w:rsid w:val="009C2DD7"/>
    <w:rsid w:val="009C341F"/>
    <w:rsid w:val="009C3873"/>
    <w:rsid w:val="009C4201"/>
    <w:rsid w:val="009C75C0"/>
    <w:rsid w:val="009E6126"/>
    <w:rsid w:val="009E784A"/>
    <w:rsid w:val="009F4030"/>
    <w:rsid w:val="009F4793"/>
    <w:rsid w:val="009F4F63"/>
    <w:rsid w:val="00A0171E"/>
    <w:rsid w:val="00A02724"/>
    <w:rsid w:val="00A038D1"/>
    <w:rsid w:val="00A03D06"/>
    <w:rsid w:val="00A042D0"/>
    <w:rsid w:val="00A237F3"/>
    <w:rsid w:val="00A23A5A"/>
    <w:rsid w:val="00A3172D"/>
    <w:rsid w:val="00A326D7"/>
    <w:rsid w:val="00A32834"/>
    <w:rsid w:val="00A41167"/>
    <w:rsid w:val="00A43321"/>
    <w:rsid w:val="00A45816"/>
    <w:rsid w:val="00A46DEA"/>
    <w:rsid w:val="00A5613A"/>
    <w:rsid w:val="00A616E3"/>
    <w:rsid w:val="00A6699F"/>
    <w:rsid w:val="00A73E74"/>
    <w:rsid w:val="00A74E16"/>
    <w:rsid w:val="00A75A11"/>
    <w:rsid w:val="00A827EC"/>
    <w:rsid w:val="00A86426"/>
    <w:rsid w:val="00A871D4"/>
    <w:rsid w:val="00A9273A"/>
    <w:rsid w:val="00A951FE"/>
    <w:rsid w:val="00A97465"/>
    <w:rsid w:val="00AA1180"/>
    <w:rsid w:val="00AA2935"/>
    <w:rsid w:val="00AA726A"/>
    <w:rsid w:val="00AA7CF9"/>
    <w:rsid w:val="00AB1BE8"/>
    <w:rsid w:val="00AB7048"/>
    <w:rsid w:val="00AC36F9"/>
    <w:rsid w:val="00AD3769"/>
    <w:rsid w:val="00AD6D32"/>
    <w:rsid w:val="00AE50A6"/>
    <w:rsid w:val="00AE5E5B"/>
    <w:rsid w:val="00AF37C8"/>
    <w:rsid w:val="00AF74C5"/>
    <w:rsid w:val="00AF7E62"/>
    <w:rsid w:val="00B00F60"/>
    <w:rsid w:val="00B04251"/>
    <w:rsid w:val="00B111AD"/>
    <w:rsid w:val="00B127B6"/>
    <w:rsid w:val="00B1375D"/>
    <w:rsid w:val="00B14352"/>
    <w:rsid w:val="00B14651"/>
    <w:rsid w:val="00B17DCA"/>
    <w:rsid w:val="00B20225"/>
    <w:rsid w:val="00B20DDA"/>
    <w:rsid w:val="00B30533"/>
    <w:rsid w:val="00B4098A"/>
    <w:rsid w:val="00B46F3D"/>
    <w:rsid w:val="00B5723F"/>
    <w:rsid w:val="00B60438"/>
    <w:rsid w:val="00B623FC"/>
    <w:rsid w:val="00B6635E"/>
    <w:rsid w:val="00B70B6E"/>
    <w:rsid w:val="00B7277E"/>
    <w:rsid w:val="00B7623B"/>
    <w:rsid w:val="00B76921"/>
    <w:rsid w:val="00B802FE"/>
    <w:rsid w:val="00B96D71"/>
    <w:rsid w:val="00BA4E83"/>
    <w:rsid w:val="00BB444B"/>
    <w:rsid w:val="00BB484E"/>
    <w:rsid w:val="00BC13DC"/>
    <w:rsid w:val="00BC1BDB"/>
    <w:rsid w:val="00BC55E9"/>
    <w:rsid w:val="00BD06BE"/>
    <w:rsid w:val="00BD7BA4"/>
    <w:rsid w:val="00BE2D62"/>
    <w:rsid w:val="00C032E8"/>
    <w:rsid w:val="00C11830"/>
    <w:rsid w:val="00C20FE2"/>
    <w:rsid w:val="00C225B6"/>
    <w:rsid w:val="00C2336C"/>
    <w:rsid w:val="00C24481"/>
    <w:rsid w:val="00C3123C"/>
    <w:rsid w:val="00C3125B"/>
    <w:rsid w:val="00C322BD"/>
    <w:rsid w:val="00C329B9"/>
    <w:rsid w:val="00C331FF"/>
    <w:rsid w:val="00C55D26"/>
    <w:rsid w:val="00C56575"/>
    <w:rsid w:val="00C62F3A"/>
    <w:rsid w:val="00C645BB"/>
    <w:rsid w:val="00C65C19"/>
    <w:rsid w:val="00C764F7"/>
    <w:rsid w:val="00C84199"/>
    <w:rsid w:val="00C906AF"/>
    <w:rsid w:val="00C939F4"/>
    <w:rsid w:val="00C95092"/>
    <w:rsid w:val="00CA14A1"/>
    <w:rsid w:val="00CA1FE8"/>
    <w:rsid w:val="00CA27F4"/>
    <w:rsid w:val="00CA4661"/>
    <w:rsid w:val="00CB378C"/>
    <w:rsid w:val="00CB4DE3"/>
    <w:rsid w:val="00CB4FAA"/>
    <w:rsid w:val="00CC3452"/>
    <w:rsid w:val="00CC5B06"/>
    <w:rsid w:val="00CC5EAA"/>
    <w:rsid w:val="00CD49E0"/>
    <w:rsid w:val="00CD49F0"/>
    <w:rsid w:val="00CE0C11"/>
    <w:rsid w:val="00CE67BB"/>
    <w:rsid w:val="00CF1601"/>
    <w:rsid w:val="00D04C9C"/>
    <w:rsid w:val="00D0547E"/>
    <w:rsid w:val="00D10022"/>
    <w:rsid w:val="00D10D08"/>
    <w:rsid w:val="00D12E2B"/>
    <w:rsid w:val="00D14AE9"/>
    <w:rsid w:val="00D15EA3"/>
    <w:rsid w:val="00D20F07"/>
    <w:rsid w:val="00D214C0"/>
    <w:rsid w:val="00D245D3"/>
    <w:rsid w:val="00D3291E"/>
    <w:rsid w:val="00D4297C"/>
    <w:rsid w:val="00D47580"/>
    <w:rsid w:val="00D50639"/>
    <w:rsid w:val="00D546DA"/>
    <w:rsid w:val="00D57F17"/>
    <w:rsid w:val="00D600E4"/>
    <w:rsid w:val="00D6162A"/>
    <w:rsid w:val="00D61996"/>
    <w:rsid w:val="00D63002"/>
    <w:rsid w:val="00D65014"/>
    <w:rsid w:val="00D81CAC"/>
    <w:rsid w:val="00D856F2"/>
    <w:rsid w:val="00D873B2"/>
    <w:rsid w:val="00D93806"/>
    <w:rsid w:val="00DA6CE7"/>
    <w:rsid w:val="00DA7241"/>
    <w:rsid w:val="00DB6783"/>
    <w:rsid w:val="00DC0158"/>
    <w:rsid w:val="00DC68F3"/>
    <w:rsid w:val="00DE2B0B"/>
    <w:rsid w:val="00DF568D"/>
    <w:rsid w:val="00DF63D3"/>
    <w:rsid w:val="00E0380D"/>
    <w:rsid w:val="00E04D86"/>
    <w:rsid w:val="00E1029A"/>
    <w:rsid w:val="00E10E58"/>
    <w:rsid w:val="00E31C43"/>
    <w:rsid w:val="00E35700"/>
    <w:rsid w:val="00E44E12"/>
    <w:rsid w:val="00E47762"/>
    <w:rsid w:val="00E5142A"/>
    <w:rsid w:val="00E550AD"/>
    <w:rsid w:val="00E55312"/>
    <w:rsid w:val="00E60B64"/>
    <w:rsid w:val="00E6626B"/>
    <w:rsid w:val="00E71193"/>
    <w:rsid w:val="00E7275E"/>
    <w:rsid w:val="00E74CA1"/>
    <w:rsid w:val="00E74F24"/>
    <w:rsid w:val="00E83802"/>
    <w:rsid w:val="00E8642B"/>
    <w:rsid w:val="00E866F3"/>
    <w:rsid w:val="00E870C3"/>
    <w:rsid w:val="00E875A6"/>
    <w:rsid w:val="00EA5659"/>
    <w:rsid w:val="00EB1DFC"/>
    <w:rsid w:val="00EB279E"/>
    <w:rsid w:val="00EB321A"/>
    <w:rsid w:val="00EB505C"/>
    <w:rsid w:val="00EC5BDA"/>
    <w:rsid w:val="00EC7B54"/>
    <w:rsid w:val="00ED189E"/>
    <w:rsid w:val="00ED4A51"/>
    <w:rsid w:val="00EE6B61"/>
    <w:rsid w:val="00EF173A"/>
    <w:rsid w:val="00EF2206"/>
    <w:rsid w:val="00EF3E7C"/>
    <w:rsid w:val="00F03A88"/>
    <w:rsid w:val="00F07D83"/>
    <w:rsid w:val="00F105AB"/>
    <w:rsid w:val="00F15327"/>
    <w:rsid w:val="00F16DC9"/>
    <w:rsid w:val="00F1781F"/>
    <w:rsid w:val="00F36DFB"/>
    <w:rsid w:val="00F456F6"/>
    <w:rsid w:val="00F57E91"/>
    <w:rsid w:val="00F8161B"/>
    <w:rsid w:val="00F83A60"/>
    <w:rsid w:val="00F84B42"/>
    <w:rsid w:val="00F85D6D"/>
    <w:rsid w:val="00F95382"/>
    <w:rsid w:val="00FA1062"/>
    <w:rsid w:val="00FA22FB"/>
    <w:rsid w:val="00FA2D5B"/>
    <w:rsid w:val="00FB090B"/>
    <w:rsid w:val="00FB2439"/>
    <w:rsid w:val="00FB501F"/>
    <w:rsid w:val="00FC51DE"/>
    <w:rsid w:val="00FD0088"/>
    <w:rsid w:val="00FD57C3"/>
    <w:rsid w:val="00FE6E7A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41EC5"/>
  <w15:docId w15:val="{3B42DB61-8775-48D6-B187-1204BD61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5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7D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7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7D7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B1B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1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8</TotalTime>
  <Pages>5</Pages>
  <Words>1462</Words>
  <Characters>8339</Characters>
  <Application>Microsoft Office Word</Application>
  <DocSecurity>0</DocSecurity>
  <Lines>69</Lines>
  <Paragraphs>19</Paragraphs>
  <ScaleCrop>false</ScaleCrop>
  <Company/>
  <LinksUpToDate>false</LinksUpToDate>
  <CharactersWithSpaces>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liu</dc:creator>
  <cp:lastModifiedBy> </cp:lastModifiedBy>
  <cp:revision>359</cp:revision>
  <dcterms:created xsi:type="dcterms:W3CDTF">2021-09-01T14:31:00Z</dcterms:created>
  <dcterms:modified xsi:type="dcterms:W3CDTF">2022-03-19T06:27:00Z</dcterms:modified>
</cp:coreProperties>
</file>